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F3DB74" w14:textId="7EBB62D1" w:rsidR="006A1C95" w:rsidRDefault="0011511F" w:rsidP="3FEA1627">
      <w:pPr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t xml:space="preserve">Supplementary </w:t>
      </w:r>
      <w:r w:rsidR="02F4D425" w:rsidRPr="25DFC50C">
        <w:rPr>
          <w:rFonts w:ascii="Times New Roman" w:eastAsia="Times New Roman" w:hAnsi="Times New Roman" w:cs="Times New Roman"/>
          <w:sz w:val="28"/>
          <w:szCs w:val="28"/>
        </w:rPr>
        <w:t xml:space="preserve">Tables: </w:t>
      </w:r>
      <w:r w:rsidR="7B125DBD" w:rsidRPr="25DFC50C">
        <w:rPr>
          <w:rFonts w:ascii="Times New Roman" w:eastAsia="Times New Roman" w:hAnsi="Times New Roman" w:cs="Times New Roman"/>
          <w:sz w:val="28"/>
          <w:szCs w:val="28"/>
        </w:rPr>
        <w:t>Associations of Health-Related</w:t>
      </w:r>
      <w:r w:rsidR="1645DB9C" w:rsidRPr="25DFC50C"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="02F4D425" w:rsidRPr="25DFC50C">
        <w:rPr>
          <w:rFonts w:ascii="Times New Roman" w:eastAsia="Times New Roman" w:hAnsi="Times New Roman" w:cs="Times New Roman"/>
          <w:sz w:val="28"/>
          <w:szCs w:val="28"/>
        </w:rPr>
        <w:t>Fitness</w:t>
      </w:r>
      <w:r w:rsidR="4C326FDA" w:rsidRPr="25DFC50C">
        <w:rPr>
          <w:rFonts w:ascii="Times New Roman" w:eastAsia="Times New Roman" w:hAnsi="Times New Roman" w:cs="Times New Roman"/>
          <w:sz w:val="28"/>
          <w:szCs w:val="28"/>
        </w:rPr>
        <w:t xml:space="preserve"> and </w:t>
      </w:r>
      <w:r w:rsidR="58C8E223" w:rsidRPr="25DFC50C">
        <w:rPr>
          <w:rFonts w:ascii="Times New Roman" w:eastAsia="Times New Roman" w:hAnsi="Times New Roman" w:cs="Times New Roman"/>
          <w:sz w:val="28"/>
          <w:szCs w:val="28"/>
        </w:rPr>
        <w:t xml:space="preserve">Physical </w:t>
      </w:r>
      <w:r w:rsidR="02F4D425" w:rsidRPr="25DFC50C">
        <w:rPr>
          <w:rFonts w:ascii="Times New Roman" w:eastAsia="Times New Roman" w:hAnsi="Times New Roman" w:cs="Times New Roman"/>
          <w:sz w:val="28"/>
          <w:szCs w:val="28"/>
        </w:rPr>
        <w:t xml:space="preserve">Activity with Chemotherapy Outcomes in </w:t>
      </w:r>
      <w:r w:rsidR="4000D14C" w:rsidRPr="25DFC50C">
        <w:rPr>
          <w:rFonts w:ascii="Times New Roman" w:eastAsia="Times New Roman" w:hAnsi="Times New Roman" w:cs="Times New Roman"/>
          <w:sz w:val="28"/>
          <w:szCs w:val="28"/>
        </w:rPr>
        <w:t>Breast Cancer</w:t>
      </w:r>
    </w:p>
    <w:p w14:paraId="71BE1FA6" w14:textId="6CE6AF7D" w:rsidR="006A1C95" w:rsidRDefault="7309F2CE" w:rsidP="4574CC5E">
      <w:pPr>
        <w:spacing w:line="257" w:lineRule="auto"/>
      </w:pPr>
      <w:r w:rsidRPr="4574CC5E">
        <w:rPr>
          <w:rFonts w:ascii="Times New Roman" w:eastAsia="Times New Roman" w:hAnsi="Times New Roman" w:cs="Times New Roman"/>
        </w:rPr>
        <w:t xml:space="preserve"> </w:t>
      </w:r>
    </w:p>
    <w:p w14:paraId="4A63E065" w14:textId="750B66DD" w:rsidR="29ED1619" w:rsidRDefault="0011511F" w:rsidP="1047BC2B">
      <w:p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 xml:space="preserve">Supplementary </w:t>
      </w:r>
      <w:r w:rsidR="29ED1619" w:rsidRPr="25DFC50C">
        <w:rPr>
          <w:rFonts w:ascii="Times New Roman" w:eastAsia="Times New Roman" w:hAnsi="Times New Roman" w:cs="Times New Roman"/>
          <w:color w:val="000000" w:themeColor="text1"/>
        </w:rPr>
        <w:t xml:space="preserve">Table </w:t>
      </w:r>
      <w:r w:rsidR="002660B0" w:rsidRPr="25DFC50C">
        <w:rPr>
          <w:rFonts w:ascii="Times New Roman" w:eastAsia="Times New Roman" w:hAnsi="Times New Roman" w:cs="Times New Roman"/>
          <w:color w:val="000000" w:themeColor="text1"/>
        </w:rPr>
        <w:t>1</w:t>
      </w:r>
      <w:r w:rsidR="12F39620" w:rsidRPr="25DFC50C">
        <w:rPr>
          <w:rFonts w:ascii="Times New Roman" w:eastAsia="Times New Roman" w:hAnsi="Times New Roman" w:cs="Times New Roman"/>
          <w:color w:val="000000" w:themeColor="text1"/>
        </w:rPr>
        <w:t>:</w:t>
      </w:r>
      <w:r w:rsidR="29ED1619" w:rsidRPr="25DFC50C">
        <w:rPr>
          <w:rFonts w:ascii="Times New Roman" w:eastAsia="Times New Roman" w:hAnsi="Times New Roman" w:cs="Times New Roman"/>
          <w:color w:val="000000" w:themeColor="text1"/>
        </w:rPr>
        <w:t xml:space="preserve"> Health Related Fitness, Body Composition, Physical Activity and Sedentary Behaviour Characteristics of Participants by Relative Dose Intensity Status in the Alberta Moving Beyond Breast Cancer (AMBER) study (n=615)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2295"/>
        <w:gridCol w:w="2295"/>
        <w:gridCol w:w="2295"/>
        <w:gridCol w:w="870"/>
      </w:tblGrid>
      <w:tr w:rsidR="1047BC2B" w14:paraId="25F9726B" w14:textId="77777777" w:rsidTr="5136B926">
        <w:trPr>
          <w:trHeight w:val="300"/>
          <w:tblHeader/>
        </w:trPr>
        <w:tc>
          <w:tcPr>
            <w:tcW w:w="288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0595849A" w14:textId="3D1281F4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xposures</w:t>
            </w:r>
          </w:p>
        </w:tc>
        <w:tc>
          <w:tcPr>
            <w:tcW w:w="229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369ABFE3" w14:textId="4CAF780E" w:rsidR="1047BC2B" w:rsidRDefault="1047BC2B" w:rsidP="5136B92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136B9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All </w:t>
            </w:r>
          </w:p>
          <w:p w14:paraId="5D0B7C11" w14:textId="786045F9" w:rsidR="1047BC2B" w:rsidRDefault="1047BC2B" w:rsidP="5136B92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136B9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edian (IQR)</w:t>
            </w:r>
          </w:p>
        </w:tc>
        <w:tc>
          <w:tcPr>
            <w:tcW w:w="229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6C442C5A" w14:textId="4DF1DD35" w:rsidR="1047BC2B" w:rsidRDefault="1047BC2B" w:rsidP="5136B92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136B9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RDI &lt;0.85% </w:t>
            </w:r>
          </w:p>
          <w:p w14:paraId="3CBB7B76" w14:textId="24DA3CE0" w:rsidR="1047BC2B" w:rsidRDefault="1047BC2B" w:rsidP="5136B92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136B9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Median (IQR) </w:t>
            </w:r>
          </w:p>
        </w:tc>
        <w:tc>
          <w:tcPr>
            <w:tcW w:w="229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2812F3E5" w14:textId="2C5CC979" w:rsidR="1047BC2B" w:rsidRDefault="1047BC2B" w:rsidP="5136B92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136B9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RDI ≥0.85% </w:t>
            </w:r>
          </w:p>
          <w:p w14:paraId="41609D28" w14:textId="63B2CE4A" w:rsidR="1047BC2B" w:rsidRDefault="1047BC2B" w:rsidP="5136B92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136B9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Median (IQR) </w:t>
            </w:r>
          </w:p>
        </w:tc>
        <w:tc>
          <w:tcPr>
            <w:tcW w:w="87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51DFC5B6" w14:textId="5C3F9240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1047BC2B" w14:paraId="714EB4F1" w14:textId="77777777" w:rsidTr="5136B926">
        <w:trPr>
          <w:trHeight w:val="300"/>
        </w:trPr>
        <w:tc>
          <w:tcPr>
            <w:tcW w:w="288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7428DC6" w14:textId="7D1E26BB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Participants</w:t>
            </w:r>
          </w:p>
        </w:tc>
        <w:tc>
          <w:tcPr>
            <w:tcW w:w="229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4B8098D" w14:textId="020E7458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615</w:t>
            </w:r>
          </w:p>
        </w:tc>
        <w:tc>
          <w:tcPr>
            <w:tcW w:w="229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D0A32B2" w14:textId="5F1DE3D7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11</w:t>
            </w:r>
          </w:p>
        </w:tc>
        <w:tc>
          <w:tcPr>
            <w:tcW w:w="229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08A361A" w14:textId="5BC6641A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504</w:t>
            </w:r>
          </w:p>
        </w:tc>
        <w:tc>
          <w:tcPr>
            <w:tcW w:w="87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2B5049D" w14:textId="74AE5EA0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1047BC2B" w14:paraId="7EE1F954" w14:textId="77777777" w:rsidTr="5136B92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83590FE" w14:textId="124190AA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erobic fitness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62647FE" w14:textId="42FF78C7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40CA4C3" w14:textId="60A20863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3C3976F" w14:textId="27C033A1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6A60FAF" w14:textId="24F7DF3A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1047BC2B" w14:paraId="725D53FB" w14:textId="77777777" w:rsidTr="5136B92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DDB06F5" w14:textId="4A309C7B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Relative VO</w:t>
            </w:r>
            <w:r w:rsidRPr="1047BC2B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</w:t>
            </w: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eak (ml/kg/min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95D8D45" w14:textId="134E0115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26.8 (23.0-31.1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4AC79FD" w14:textId="3A75AF4F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24.7 (21.8-29.0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94BA3C3" w14:textId="3F1FF7F9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27.1 (23.3-31.3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0FAA355" w14:textId="77A52704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&lt;0.01</w:t>
            </w:r>
          </w:p>
        </w:tc>
      </w:tr>
      <w:tr w:rsidR="1047BC2B" w14:paraId="7BF9D1EE" w14:textId="77777777" w:rsidTr="5136B92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DB9C7A4" w14:textId="1374FDDA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Absolute VO</w:t>
            </w:r>
            <w:r w:rsidRPr="1047BC2B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</w:t>
            </w: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eak (L/min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533FA03" w14:textId="63024BDB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9 (1.7-2.2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AB4B661" w14:textId="3777B088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9 (1.6-2.1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AD71ADB" w14:textId="7E920A9C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9 (1.7-2.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D14AD17" w14:textId="047048C7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</w:tr>
      <w:tr w:rsidR="1047BC2B" w14:paraId="0B450E06" w14:textId="77777777" w:rsidTr="5136B92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228AA27" w14:textId="292B5949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Muscular strength 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33D33AA" w14:textId="59ECE996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89E0860" w14:textId="60539819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668C021" w14:textId="155FAF1F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3B28E14" w14:textId="43785035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1047BC2B" w14:paraId="59F29E52" w14:textId="77777777" w:rsidTr="5136B92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EC6C922" w14:textId="6CCF62CB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Upper body strength (kg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CD90A0D" w14:textId="44E3BC1C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35.7 (29.7-41.6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88FE248" w14:textId="577E6E0D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33.0 (27.0-40.1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C2B39BC" w14:textId="03CA7836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35.7 (29.7-42.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2DF39D4" w14:textId="73BB7627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&lt;0.01</w:t>
            </w:r>
          </w:p>
        </w:tc>
      </w:tr>
      <w:tr w:rsidR="1047BC2B" w14:paraId="79AB3D56" w14:textId="77777777" w:rsidTr="5136B92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93B34D0" w14:textId="6330E633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Lower body strength (kg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1FE887E" w14:textId="74CCDC1E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95.0 (77.0-118.9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1522C28" w14:textId="176D30CB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89.1 (71.3-107.0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2C6F879" w14:textId="07589406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95.1 (77.3-118.9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37E0A7E" w14:textId="5BC46735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</w:tr>
      <w:tr w:rsidR="1047BC2B" w14:paraId="783C24B0" w14:textId="77777777" w:rsidTr="5136B92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00F2D92" w14:textId="55302BB2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Muscular endurance 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2E9A3C8" w14:textId="6928E69D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F236F87" w14:textId="35A5EE92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2E1978A" w14:textId="5FFE0330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6DCEBF1" w14:textId="4D2699E7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1047BC2B" w14:paraId="581822B3" w14:textId="77777777" w:rsidTr="5136B92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FE9330A" w14:textId="34C33B68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Upper body endurance (kg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7F37DBC" w14:textId="5E4D9835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455.0 (341.0-590.9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356CCB0" w14:textId="67F39360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426.5 (325.0-545.5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E727E0B" w14:textId="3A8320D5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475.0 (341.0-600.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522F2F9" w14:textId="2D46A0AC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07</w:t>
            </w:r>
          </w:p>
        </w:tc>
      </w:tr>
      <w:tr w:rsidR="1047BC2B" w14:paraId="70AA9FA1" w14:textId="77777777" w:rsidTr="5136B92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D961673" w14:textId="3885A7DF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Lower body endurance (kg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5DD3CCF" w14:textId="1CA19D99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159.1 (776.0-1649.0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F1A0F4D" w14:textId="2A6D6C62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150.0 (750.0-1500.0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8CA1BF7" w14:textId="0DCEB2CF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159.1 (777.3-1659.1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1A705A8" w14:textId="37787DDC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51</w:t>
            </w:r>
          </w:p>
        </w:tc>
      </w:tr>
      <w:tr w:rsidR="1047BC2B" w14:paraId="05E59D5B" w14:textId="77777777" w:rsidTr="5136B92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307A8FD" w14:textId="709B616A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Body composition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BA07313" w14:textId="4D1450C7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AF9A521" w14:textId="283CC2FC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93E4654" w14:textId="00D1954B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AE29717" w14:textId="5DE88E91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1047BC2B" w14:paraId="7103A108" w14:textId="77777777" w:rsidTr="5136B92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AF89397" w14:textId="73C98F4A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Body mass index (kg/m</w:t>
            </w:r>
            <w:r w:rsidRPr="1047BC2B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0624DE7" w14:textId="5C6279DC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26.2 (23.1-30.3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19ECD33" w14:textId="3D12689C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27.3 (24.2-31.1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9BD2E7D" w14:textId="034C197C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26.1 (23.0-30.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4C4BB3D" w14:textId="6E55712B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</w:p>
        </w:tc>
      </w:tr>
      <w:tr w:rsidR="1047BC2B" w14:paraId="784E5019" w14:textId="77777777" w:rsidTr="5136B92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5290F0D" w14:textId="40319558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Waist circumference (cm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50F4650" w14:textId="24C6880F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91.2 (82.2-101.0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5E76101" w14:textId="4E461508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94.0 (83.5-105.0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9CD5000" w14:textId="2BD266AB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90.2 (82.0-100.1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4F12D2D" w14:textId="7458A974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</w:tr>
      <w:tr w:rsidR="1047BC2B" w14:paraId="40A6DA94" w14:textId="77777777" w:rsidTr="5136B92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8EC6C29" w14:textId="70FE13C5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Waist-to-hip ratio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F242037" w14:textId="7536A459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9 (0.8-0.9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966338F" w14:textId="629CCFCC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9 (0.8-0.9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D8D9966" w14:textId="349C912D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9 (0.8-0.9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FAB1AB4" w14:textId="0F70FF83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07</w:t>
            </w:r>
          </w:p>
        </w:tc>
      </w:tr>
      <w:tr w:rsidR="1047BC2B" w14:paraId="3548CF1B" w14:textId="77777777" w:rsidTr="5136B92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3697DFC" w14:textId="021353D2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Fat mass percentage (%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6CDBEEA" w14:textId="36DED530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43.3 (37.8-47.9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6F52C19" w14:textId="22418433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45.0 (40.2-49.5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C6F4D71" w14:textId="560FDDF5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42.9 (37.2-47.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0320F44" w14:textId="3B7F3AC3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&lt;0.01</w:t>
            </w:r>
          </w:p>
        </w:tc>
      </w:tr>
      <w:tr w:rsidR="1047BC2B" w14:paraId="00F67CEB" w14:textId="77777777" w:rsidTr="5136B92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B7D41A6" w14:textId="7A01E7D9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Lean mass percentage (%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D4E6680" w14:textId="7404F04F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53.5 (49.1-58.5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114FCC0" w14:textId="4F3C49EB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52.1 (47.8-56.2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B2E4804" w14:textId="2E09F1D7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53.9 (49.5-59.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3BA9619" w14:textId="584EED06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&lt;0.01</w:t>
            </w:r>
          </w:p>
        </w:tc>
      </w:tr>
      <w:tr w:rsidR="1047BC2B" w14:paraId="19910759" w14:textId="77777777" w:rsidTr="5136B92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F6CEE57" w14:textId="2E832B1E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Lean-to-fat mass ratio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D3DD651" w14:textId="20DE9957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2 (1.0-1.5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4507F9F" w14:textId="2EE9E51B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2 (1.0-1.4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1EB66F7" w14:textId="698C0D98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3 (1.0-1.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97F2A74" w14:textId="088B6F99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&lt;0.01</w:t>
            </w:r>
          </w:p>
        </w:tc>
      </w:tr>
      <w:tr w:rsidR="1047BC2B" w14:paraId="6E6F6BEE" w14:textId="77777777" w:rsidTr="5136B92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8A2F3D9" w14:textId="316C8F55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hysical Activity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6A8FC3B" w14:textId="684C63EC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6CA297B" w14:textId="19245864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ACC5575" w14:textId="11B0A1D2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75961EE" w14:textId="7A5DA879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1047BC2B" w14:paraId="70713C0F" w14:textId="77777777" w:rsidTr="5136B92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5299295" w14:textId="1F549267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Self-reported total physical activity (MET-h/</w:t>
            </w:r>
            <w:proofErr w:type="spellStart"/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wk</w:t>
            </w:r>
            <w:proofErr w:type="spellEnd"/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/yr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375277B" w14:textId="4F471937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22.1 (85.1-172.8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98796BE" w14:textId="3626A59D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22.5 (85.5-164.4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CF95104" w14:textId="32DDDA0A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21.6 (85.1-175.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6015936" w14:textId="05CDF38C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52</w:t>
            </w:r>
          </w:p>
        </w:tc>
      </w:tr>
      <w:tr w:rsidR="1047BC2B" w14:paraId="3A0B1448" w14:textId="77777777" w:rsidTr="5136B92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84347D0" w14:textId="2E91CBC1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Self-reported recreational physical activity (MET-h/</w:t>
            </w:r>
            <w:proofErr w:type="spellStart"/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wk</w:t>
            </w:r>
            <w:proofErr w:type="spellEnd"/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/yr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E9462A7" w14:textId="0F13A361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20.2 (9.0-39.0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3F595BD" w14:textId="20ADBA05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9.0 (8.6-39.7)   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A072D25" w14:textId="3543BF4D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20.8 (9.0-38.9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9B57152" w14:textId="40399A5F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80</w:t>
            </w:r>
          </w:p>
        </w:tc>
      </w:tr>
      <w:tr w:rsidR="1047BC2B" w14:paraId="515C7536" w14:textId="77777777" w:rsidTr="5136B92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6C4F446" w14:textId="4716481C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otal energy expenditure (MET-h/d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01DA511" w14:textId="361FD9F9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7.0 (15.2-19.3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E996936" w14:textId="769EF130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6.5 (15.1-19.1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348A723" w14:textId="72BA8100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7.2 (15.3-19.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FDBA759" w14:textId="1CDACF75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14</w:t>
            </w:r>
          </w:p>
        </w:tc>
      </w:tr>
      <w:tr w:rsidR="1047BC2B" w14:paraId="17E8DEFA" w14:textId="77777777" w:rsidTr="5136B92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5F6DA6E" w14:textId="0A52419C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Measured 10+ minutes bouts of MVPA (h/d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F2E17EE" w14:textId="7A50AE40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2 (0.1-0.5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34FD8D1" w14:textId="76206077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2 (0.0-0.5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8B28C1D" w14:textId="36405F16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2 (0.1-0.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DD13B07" w14:textId="1258CA1A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82</w:t>
            </w:r>
          </w:p>
        </w:tc>
      </w:tr>
      <w:tr w:rsidR="1047BC2B" w14:paraId="4DDAA517" w14:textId="77777777" w:rsidTr="5136B92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5353A26" w14:textId="2F7FF623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Average daily steps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CE56864" w14:textId="697990EF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6807.1 (5101.7-8965.7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088014D" w14:textId="79817AAF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5988.9 (4684.0-9051.0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5196570" w14:textId="29F9A027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6900.6 (5198.0-8965.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ADA62D9" w14:textId="6F12B303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22</w:t>
            </w:r>
          </w:p>
        </w:tc>
      </w:tr>
      <w:tr w:rsidR="1047BC2B" w14:paraId="1928BC87" w14:textId="77777777" w:rsidTr="5136B92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EEEA53D" w14:textId="7BF2D6C8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edentary Behaviours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5329219" w14:textId="06B31B90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7BD8AA4" w14:textId="2E090121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D0CCB05" w14:textId="1582906B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4B8C234" w14:textId="68038224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1047BC2B" w14:paraId="6ECBF874" w14:textId="77777777" w:rsidTr="5136B92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D6F4D63" w14:textId="7FDBD497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Self-reported average sitting time (h/d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4900F2D" w14:textId="3B433905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9.0 (6.9-11.0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9760D87" w14:textId="368E5E0B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9.5 (7.5-11.3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DA8F85B" w14:textId="3FC4EEF0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9.0 (6.8-11.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F783C7E" w14:textId="1CBF609F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39</w:t>
            </w:r>
          </w:p>
        </w:tc>
      </w:tr>
      <w:tr w:rsidR="1047BC2B" w14:paraId="09E6A7FC" w14:textId="77777777" w:rsidTr="5136B92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7367A294" w14:textId="773249B0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otal sedentary hours (h/d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2C2FC363" w14:textId="20428379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9.1 (8.0-10.2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441A94A6" w14:textId="0EA9B9B6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9.2 (7.9-10.3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0E52F6CC" w14:textId="234CB5A6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9.1 (8.0-10.2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4B5F7FB5" w14:textId="6A7D9EA4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68</w:t>
            </w:r>
          </w:p>
        </w:tc>
      </w:tr>
    </w:tbl>
    <w:p w14:paraId="049FC12C" w14:textId="29492E4E" w:rsidR="29ED1619" w:rsidRDefault="29ED1619" w:rsidP="1047BC2B">
      <w:p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1047BC2B">
        <w:rPr>
          <w:rFonts w:ascii="Times New Roman" w:eastAsia="Times New Roman" w:hAnsi="Times New Roman" w:cs="Times New Roman"/>
          <w:color w:val="000000" w:themeColor="text1"/>
        </w:rPr>
        <w:t>MVPA=moderate-to-vigorous physical activity; P-values based on the Wilcoxon rank-sum</w:t>
      </w:r>
    </w:p>
    <w:p w14:paraId="34E630A7" w14:textId="09B121D4" w:rsidR="1047BC2B" w:rsidRDefault="1047BC2B" w:rsidP="1047BC2B">
      <w:pPr>
        <w:spacing w:line="278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428A5D53" w14:textId="19C4168E" w:rsidR="5136B926" w:rsidRDefault="5136B926">
      <w:r>
        <w:br w:type="page"/>
      </w:r>
    </w:p>
    <w:p w14:paraId="26ECCA35" w14:textId="3F72729E" w:rsidR="29ED1619" w:rsidRDefault="0011511F" w:rsidP="1047BC2B">
      <w:p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lastRenderedPageBreak/>
        <w:t xml:space="preserve">Supplementary </w:t>
      </w:r>
      <w:r w:rsidR="29ED1619" w:rsidRPr="25DFC50C">
        <w:rPr>
          <w:rFonts w:ascii="Times New Roman" w:eastAsia="Times New Roman" w:hAnsi="Times New Roman" w:cs="Times New Roman"/>
          <w:color w:val="000000" w:themeColor="text1"/>
        </w:rPr>
        <w:t xml:space="preserve">Table </w:t>
      </w:r>
      <w:r w:rsidR="00E03694" w:rsidRPr="25DFC50C">
        <w:rPr>
          <w:rFonts w:ascii="Times New Roman" w:eastAsia="Times New Roman" w:hAnsi="Times New Roman" w:cs="Times New Roman"/>
          <w:color w:val="000000" w:themeColor="text1"/>
        </w:rPr>
        <w:t>2</w:t>
      </w:r>
      <w:r w:rsidR="29ED1619" w:rsidRPr="25DFC50C">
        <w:rPr>
          <w:rFonts w:ascii="Times New Roman" w:eastAsia="Times New Roman" w:hAnsi="Times New Roman" w:cs="Times New Roman"/>
          <w:color w:val="000000" w:themeColor="text1"/>
        </w:rPr>
        <w:t>. Logistic Regression for Health-Related Fitness, Body Composition, Physical Activity and Sedentary Behaviour with ≥85% Relative Dose Intensity in the Alberta Moving Beyond Breast Cancer (AMBER) study (n=615)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05"/>
        <w:gridCol w:w="1845"/>
        <w:gridCol w:w="2295"/>
      </w:tblGrid>
      <w:tr w:rsidR="1047BC2B" w14:paraId="597B3C56" w14:textId="77777777" w:rsidTr="00DC372B">
        <w:trPr>
          <w:trHeight w:val="300"/>
          <w:tblHeader/>
        </w:trPr>
        <w:tc>
          <w:tcPr>
            <w:tcW w:w="460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605D6731" w14:textId="419CA1E4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03727465" w14:textId="35EE9C74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Events ≥85</w:t>
            </w:r>
            <w:r w:rsidR="1A817A85"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%/ </w:t>
            </w: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No. Participants</w:t>
            </w:r>
          </w:p>
        </w:tc>
        <w:tc>
          <w:tcPr>
            <w:tcW w:w="229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272EAD08" w14:textId="667AAAB0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OR (95% CI)</w:t>
            </w:r>
          </w:p>
        </w:tc>
      </w:tr>
      <w:tr w:rsidR="1047BC2B" w14:paraId="2F398765" w14:textId="77777777" w:rsidTr="1047BC2B">
        <w:trPr>
          <w:trHeight w:val="300"/>
        </w:trPr>
        <w:tc>
          <w:tcPr>
            <w:tcW w:w="460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4DC0ECB" w14:textId="75FCF156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1047BC2B">
              <w:rPr>
                <w:rFonts w:ascii="Times New Roman" w:eastAsia="Times New Roman" w:hAnsi="Times New Roman" w:cs="Times New Roman"/>
                <w:b/>
                <w:bCs/>
              </w:rPr>
              <w:t>Aerobic fitness</w:t>
            </w:r>
          </w:p>
        </w:tc>
        <w:tc>
          <w:tcPr>
            <w:tcW w:w="184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8C4E88E" w14:textId="71E3BD28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2B2FA00" w14:textId="2CD0CCD7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1047BC2B" w14:paraId="1AB9B1FE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BD19F5B" w14:textId="0D2F162E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Relative VO</w:t>
            </w:r>
            <w:r w:rsidRPr="1047BC2B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</w:t>
            </w: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peak (ml/kg/min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CEE2249" w14:textId="5697D91D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3BA7631" w14:textId="0C55D6D6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1047BC2B" w14:paraId="529977CE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09CF448" w14:textId="2A52AD52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Did not complete assessmen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6601975" w14:textId="2FED3930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33/45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4BA915C" w14:textId="2787982C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84 (0.38-1.84)</w:t>
            </w:r>
          </w:p>
        </w:tc>
      </w:tr>
      <w:tr w:rsidR="1047BC2B" w14:paraId="6F71654E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36C15D1" w14:textId="32280987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1: &lt;24.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61A1D1F" w14:textId="16587B18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27/166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9F52FFD" w14:textId="10C8FCF1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1047BC2B" w14:paraId="43D267FC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7823663" w14:textId="3C09FD9B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2: 24.2-28.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3705989" w14:textId="056AFA14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33/156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FEB14CF" w14:textId="4F233069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75 (0.98-3.13)</w:t>
            </w:r>
          </w:p>
        </w:tc>
      </w:tr>
      <w:tr w:rsidR="1047BC2B" w14:paraId="2A91680D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DB6ECCE" w14:textId="33203317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3: &gt;28.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0708872" w14:textId="6F1C6D00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52/173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C7266FC" w14:textId="13AD6ECF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86 (1.01-3.42)</w:t>
            </w:r>
          </w:p>
        </w:tc>
      </w:tr>
      <w:tr w:rsidR="1047BC2B" w14:paraId="1753D7FC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DB06DDE" w14:textId="02291352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Ptrend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38EA934" w14:textId="063AD599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21FE2F6" w14:textId="622A9853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047</w:t>
            </w:r>
          </w:p>
        </w:tc>
      </w:tr>
      <w:tr w:rsidR="1047BC2B" w14:paraId="7C290E83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0A3A231" w14:textId="28B90EA6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per 1 ml/kg/mi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C424FCE" w14:textId="4CB34428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455/540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3D8026E" w14:textId="6BBAF38A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05 (1.00-1.10)</w:t>
            </w:r>
          </w:p>
        </w:tc>
      </w:tr>
      <w:tr w:rsidR="1047BC2B" w14:paraId="44D8B95F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5D4642F" w14:textId="43C4A85A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Absolute VO</w:t>
            </w:r>
            <w:r w:rsidRPr="1047BC2B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</w:t>
            </w: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eak (L/min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B66BA4D" w14:textId="5F3CE3D4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84CF45E" w14:textId="1AFCD005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1047BC2B" w14:paraId="5351EBD7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25C25B1" w14:textId="012E0C57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Did not complete assessmen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7FA9487" w14:textId="3414D2D8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33/45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0AA6213" w14:textId="6FC4E39A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65 (0.29-1.44)</w:t>
            </w:r>
          </w:p>
        </w:tc>
      </w:tr>
      <w:tr w:rsidR="1047BC2B" w14:paraId="7923C7DD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5425409" w14:textId="5C5A008A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1: &lt;1.7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8CB03CD" w14:textId="51804B1F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30/16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C12C872" w14:textId="1FE10A49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1047BC2B" w14:paraId="1AB07462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D4A376A" w14:textId="4864868B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2: 1.76-2.0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C0A8D7F" w14:textId="279A4F45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37/169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5B3B373" w14:textId="3AB2D5A6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93 (0.53-1.65) </w:t>
            </w:r>
          </w:p>
        </w:tc>
      </w:tr>
      <w:tr w:rsidR="1047BC2B" w14:paraId="0F33A3DA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46755BB" w14:textId="7746ED8B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3: &gt;2.0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25947BC" w14:textId="10A300DF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45/165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89621EB" w14:textId="170C2F9E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50 (0.77-2.91)</w:t>
            </w:r>
          </w:p>
        </w:tc>
      </w:tr>
      <w:tr w:rsidR="1047BC2B" w14:paraId="3AA9DB5E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EE871D4" w14:textId="5908FDE7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Ptrend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843A970" w14:textId="744CB117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A9D3084" w14:textId="609FD477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212</w:t>
            </w:r>
          </w:p>
        </w:tc>
      </w:tr>
      <w:tr w:rsidR="1047BC2B" w14:paraId="74FCEF82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FE0F3F3" w14:textId="53508B02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per 0.1 L/mi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0E14141" w14:textId="6085F479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455/540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D6C9B2B" w14:textId="64447228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05 (0.97-1.13)</w:t>
            </w:r>
          </w:p>
        </w:tc>
      </w:tr>
      <w:tr w:rsidR="1047BC2B" w14:paraId="576D5F32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D6E4728" w14:textId="031C898F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Muscular Strength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BDD62A3" w14:textId="3C856007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6B4D33B" w14:textId="18A5E599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1047BC2B" w14:paraId="5F2F50F9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E6E23AE" w14:textId="0896D268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Upper body strength (kg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0779390" w14:textId="06E94886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3AA419A" w14:textId="339509F8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1047BC2B" w14:paraId="679403DF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7A46FCA" w14:textId="769AAC8A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Did not complete assessmen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7FB2BA1" w14:textId="034B5102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60/76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A8F87D4" w14:textId="07CD2056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28 (0.64-2.54)</w:t>
            </w:r>
          </w:p>
        </w:tc>
      </w:tr>
      <w:tr w:rsidR="1047BC2B" w14:paraId="3D320E0B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5CC3B50" w14:textId="7683D09C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1: &lt;32.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5BDEC2C" w14:textId="77AAFD95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38/180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F70CF40" w14:textId="68AEED34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1047BC2B" w14:paraId="47DBCA3B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0CC1CB3" w14:textId="093A4AA9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2: 32.1-40.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8176543" w14:textId="5DB30A33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52/177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5943B52" w14:textId="0AB53781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63 (0.93-2.86)</w:t>
            </w:r>
          </w:p>
        </w:tc>
      </w:tr>
      <w:tr w:rsidR="1047BC2B" w14:paraId="029A1EF1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04618B3" w14:textId="53738A40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3: &gt;40.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F22F19F" w14:textId="19C7FA27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36/156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BDC25B7" w14:textId="58E1DB66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61 (0.86-2.98)</w:t>
            </w:r>
          </w:p>
        </w:tc>
      </w:tr>
      <w:tr w:rsidR="1047BC2B" w14:paraId="5C54E232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F1D13F0" w14:textId="4AB69260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Ptrend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FA722D4" w14:textId="34AB708B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D664811" w14:textId="5708344F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113</w:t>
            </w:r>
          </w:p>
        </w:tc>
      </w:tr>
      <w:tr w:rsidR="1047BC2B" w14:paraId="0CA390A5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888AF33" w14:textId="7971109F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per 10 kg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05E61E2" w14:textId="4817AE9E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486/589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F528E00" w14:textId="1442FA59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24 (0.95-1.61)</w:t>
            </w:r>
          </w:p>
        </w:tc>
      </w:tr>
      <w:tr w:rsidR="1047BC2B" w14:paraId="4427C42A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DD9E3E8" w14:textId="569208B3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Lower body strength (kg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1B5AE1C" w14:textId="7D87050C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13DC0CF" w14:textId="09A4F114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1047BC2B" w14:paraId="44A00218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0A08B9C" w14:textId="4D453A95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Did not complete assessmen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2FAAB85" w14:textId="03B855D6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24/35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BFEAA43" w14:textId="7BB9DFB9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68 (0.30-1.57)</w:t>
            </w:r>
          </w:p>
        </w:tc>
      </w:tr>
      <w:tr w:rsidR="1047BC2B" w14:paraId="742472E9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E38D043" w14:textId="0FAF1848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1: &lt;83.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AC4B5DA" w14:textId="223226E8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60/203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02DB524" w14:textId="7E9A541B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1047BC2B" w14:paraId="29622B34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8E2DE4E" w14:textId="5AC2BA36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2: 83.3-107.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9DC5F6F" w14:textId="0E4026FD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41/165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9899160" w14:textId="0F6209FF" w:rsidR="1047BC2B" w:rsidRDefault="1047BC2B" w:rsidP="1047BC2B">
            <w:pPr>
              <w:tabs>
                <w:tab w:val="center" w:pos="972"/>
              </w:tabs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28 (0.73-2.26)</w:t>
            </w:r>
          </w:p>
        </w:tc>
      </w:tr>
      <w:tr w:rsidR="1047BC2B" w14:paraId="215899F8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5BC45B0" w14:textId="769C890B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3: &gt;107.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C836BB4" w14:textId="113FE5AC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55/178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04239A5" w14:textId="295BE459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55 (0.88-2.76)</w:t>
            </w:r>
          </w:p>
        </w:tc>
      </w:tr>
      <w:tr w:rsidR="1047BC2B" w14:paraId="2C50BF49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AB1B1E2" w14:textId="2BB1F016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Ptrend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932AE01" w14:textId="6E021B13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561771F" w14:textId="79A922C7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046</w:t>
            </w:r>
          </w:p>
        </w:tc>
      </w:tr>
      <w:tr w:rsidR="1047BC2B" w14:paraId="1532DF31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CCC5E0D" w14:textId="4716CBD8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per 10 kg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867BA32" w14:textId="113D0C76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480/58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D891F77" w14:textId="53EC3872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08 (1.00-1.17)</w:t>
            </w:r>
          </w:p>
        </w:tc>
      </w:tr>
      <w:tr w:rsidR="1047BC2B" w14:paraId="7AB32287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E88F1C3" w14:textId="60D65A6D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Muscular Endurance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BAC4971" w14:textId="78F8AF98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65C1981" w14:textId="450E8BA6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1047BC2B" w14:paraId="6297B51A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F17BF0B" w14:textId="13C5A3EB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Upper body endurance (total kg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83F1C17" w14:textId="26BB571A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CE4E737" w14:textId="47B50A23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1047BC2B" w14:paraId="729809D5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5A0879D" w14:textId="018CA8A7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Did not complete assessmen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B487801" w14:textId="315D356D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60/76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92C7201" w14:textId="2610ED3D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96 (0.47-1.95)</w:t>
            </w:r>
          </w:p>
        </w:tc>
      </w:tr>
      <w:tr w:rsidR="1047BC2B" w14:paraId="7AAC2DD5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8BF6192" w14:textId="25AB882B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1: &lt;38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1E93A18" w14:textId="72A95330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41/172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112FB06" w14:textId="42CB43E9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1047BC2B" w14:paraId="6639CFDC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EFA0CD8" w14:textId="560FD38B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2: 384-552.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6F2D4CB" w14:textId="50723F3B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32/168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780B7B0" w14:textId="4EB54912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74 (0.43-1.29)</w:t>
            </w:r>
          </w:p>
        </w:tc>
      </w:tr>
      <w:tr w:rsidR="1047BC2B" w14:paraId="642855F1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9924F0D" w14:textId="3536C3E2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3: &gt;552.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E9CA755" w14:textId="2C1C2A5E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49/168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E86F208" w14:textId="24AEC333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47 (0.78-2.77)</w:t>
            </w:r>
          </w:p>
        </w:tc>
      </w:tr>
      <w:tr w:rsidR="1047BC2B" w14:paraId="6E51C8D8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CE7FA32" w14:textId="39252F45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Ptrend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8FBF330" w14:textId="7D0FF8C3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36C2E7E" w14:textId="598F1D33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269</w:t>
            </w:r>
          </w:p>
        </w:tc>
      </w:tr>
      <w:tr w:rsidR="1047BC2B" w14:paraId="736848F2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6EB3B83" w14:textId="719BA150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per 10 kg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29D4EF7" w14:textId="7F4C8E21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482/584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CDA9EF2" w14:textId="6E7A8E64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01 (0.99-1.02)</w:t>
            </w:r>
          </w:p>
        </w:tc>
      </w:tr>
      <w:tr w:rsidR="1047BC2B" w14:paraId="1CDF6E04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FE70158" w14:textId="466425E7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Lower body endurance (total kg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5060352" w14:textId="6E795FDC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650BEF3" w14:textId="3D9307B2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1047BC2B" w14:paraId="19FF27ED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2ADAA24" w14:textId="6FADD2B5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Did not complete assessmen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50B52A7" w14:textId="147B9CD7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24/35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C5379AF" w14:textId="6F9348C5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55 (0.23-1.31)</w:t>
            </w:r>
          </w:p>
        </w:tc>
      </w:tr>
      <w:tr w:rsidR="1047BC2B" w14:paraId="53C8E7AE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14007D1" w14:textId="13C349D0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1:&lt;922.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1DC35C5" w14:textId="64DE39A4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53/18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34DA37D" w14:textId="15CB252E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1047BC2B" w14:paraId="5574903E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508C76F" w14:textId="154C0F00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2: 922.7-1475.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EC8B0FA" w14:textId="556EAFF0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46/179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FF077A6" w14:textId="27033232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83 (0.47-1.46)</w:t>
            </w:r>
          </w:p>
        </w:tc>
      </w:tr>
      <w:tr w:rsidR="1047BC2B" w14:paraId="3D5BE978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4EAF66F" w14:textId="5B755DCA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3: &gt;1475.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C761F0C" w14:textId="238CD80F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47/175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6C2C296" w14:textId="7A321C1F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00 (0.55-1.80)</w:t>
            </w:r>
          </w:p>
        </w:tc>
      </w:tr>
      <w:tr w:rsidR="1047BC2B" w14:paraId="0F234CCE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AF62ECA" w14:textId="2A9B6141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Ptrend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102528D" w14:textId="1E395894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9D47275" w14:textId="6025E0A2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281</w:t>
            </w:r>
          </w:p>
        </w:tc>
      </w:tr>
      <w:tr w:rsidR="1047BC2B" w14:paraId="6DA3C8BF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8F9C617" w14:textId="4F932CDD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per 10 kg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0E5EEB4" w14:textId="7F23FDE7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470/570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40C2051" w14:textId="06C53DD4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00 (1.00-1.00)</w:t>
            </w:r>
          </w:p>
        </w:tc>
      </w:tr>
      <w:tr w:rsidR="1047BC2B" w14:paraId="7C8F733C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2C7BCF8" w14:textId="2CD28A1F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Body Compositio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B49A0DC" w14:textId="55FD5CD3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4B4FE91" w14:textId="07A4CEE8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1047BC2B" w14:paraId="6A594DF7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15D1B2B" w14:textId="19033AA9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Body mass index (kg/m</w:t>
            </w:r>
            <w:r w:rsidRPr="1047BC2B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1DEDC2E" w14:textId="3E9D3463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AC4FA12" w14:textId="608FEAE1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1047BC2B" w14:paraId="0E46EA32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CEB6A13" w14:textId="779FDADE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≤24.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CE2E50A" w14:textId="7D3A6E36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212/248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7A5029F" w14:textId="1A7C2144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1047BC2B" w14:paraId="6BD67B1F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AEFEBE2" w14:textId="6FFC46FB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25.0-29.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E4AD6C5" w14:textId="4E62AC77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66/203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706A70D" w14:textId="3EE0CF83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79 (0.47-1.33)</w:t>
            </w:r>
          </w:p>
        </w:tc>
      </w:tr>
      <w:tr w:rsidR="1047BC2B" w14:paraId="078F02C5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573A2C6" w14:textId="598BB7FD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≥3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EDB02E7" w14:textId="168FDB46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26/164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FD3EB03" w14:textId="10664F51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63 (0.37-1.08)</w:t>
            </w:r>
          </w:p>
        </w:tc>
      </w:tr>
      <w:tr w:rsidR="1047BC2B" w14:paraId="106FBDF9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9DA8B9A" w14:textId="7BBF939F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Ptrend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89D1DF2" w14:textId="395E735D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D7BEF3D" w14:textId="7FA5CE2B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028</w:t>
            </w:r>
          </w:p>
        </w:tc>
      </w:tr>
      <w:tr w:rsidR="1047BC2B" w14:paraId="355C4246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3A1E42D" w14:textId="137E48F7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per 1 kg/m</w:t>
            </w:r>
            <w:r w:rsidRPr="1047BC2B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FB3F949" w14:textId="30AF96C7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504/615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78381E0" w14:textId="0A290F2B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96 (0.93-1.00)</w:t>
            </w:r>
          </w:p>
        </w:tc>
      </w:tr>
      <w:tr w:rsidR="1047BC2B" w14:paraId="62F8CB8F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4E48BDD" w14:textId="0C7EDB0E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Waist circumference (cm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B938544" w14:textId="3694F27A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94C18B1" w14:textId="6908F399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1047BC2B" w14:paraId="7AEB4B5A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D02DFB8" w14:textId="2F721DBB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&lt;88.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B098383" w14:textId="3D3935D2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226/265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FC51E4F" w14:textId="598C951B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1047BC2B" w14:paraId="7C7B3AC8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0A76243" w14:textId="0C67253D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≥88.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41E53ED" w14:textId="1DAF6827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278/350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89A6052" w14:textId="48649C3B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72 (0.46-1.12)</w:t>
            </w:r>
          </w:p>
        </w:tc>
      </w:tr>
      <w:tr w:rsidR="1047BC2B" w14:paraId="4D963B96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7AA7B65" w14:textId="30E79925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Ptrend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A7250DC" w14:textId="53F9A217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283E18E" w14:textId="4AA95774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013</w:t>
            </w:r>
          </w:p>
        </w:tc>
      </w:tr>
      <w:tr w:rsidR="1047BC2B" w14:paraId="1F62CF5D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46B475A" w14:textId="25A0758C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per 1 cm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A1340EC" w14:textId="52777613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504/615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3B28996" w14:textId="3EDD923E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98 (0.97-1.00)</w:t>
            </w:r>
          </w:p>
        </w:tc>
      </w:tr>
      <w:tr w:rsidR="1047BC2B" w14:paraId="727A3641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718190B" w14:textId="287F1C10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Waist-to-hip ratio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D49600C" w14:textId="5A62ECAD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4F9BDE1" w14:textId="48E65CCF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1047BC2B" w14:paraId="58DB776B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DBB9BC6" w14:textId="655CE476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≤0.8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EFA5627" w14:textId="3B4F2413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86/220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36BF549" w14:textId="3F15889B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1047BC2B" w14:paraId="62B1D290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C4B3F7D" w14:textId="44D930FE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≥0.8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21C41E4" w14:textId="1E134197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318/395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A45EBC2" w14:textId="760F6C79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83 (0.52-1.32)</w:t>
            </w:r>
          </w:p>
        </w:tc>
      </w:tr>
      <w:tr w:rsidR="1047BC2B" w14:paraId="3F22690B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FCF79C9" w14:textId="150B06A3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Ptrend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93761D0" w14:textId="356A44F9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D808F1F" w14:textId="3B5E71BA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118</w:t>
            </w:r>
          </w:p>
        </w:tc>
      </w:tr>
      <w:tr w:rsidR="1047BC2B" w14:paraId="6540D871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3550964" w14:textId="55FC7264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er 0.1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BDE2033" w14:textId="190E4008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504/615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B86393D" w14:textId="2B183702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77 (0.55-1.07)</w:t>
            </w:r>
          </w:p>
        </w:tc>
      </w:tr>
      <w:tr w:rsidR="1047BC2B" w14:paraId="69214F66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72BC4EC" w14:textId="039D966E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Fat mass percentage (%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6F50372" w14:textId="607DA9EF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8E8566C" w14:textId="16A97D24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1047BC2B" w14:paraId="5CBA69A1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1B70C15" w14:textId="5FAB3D9E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1: &lt;40.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A163C82" w14:textId="17694B9F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80/220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5A7079E" w14:textId="5617D1B3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1047BC2B" w14:paraId="3EE2135C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E6812AC" w14:textId="07A83A29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2: 40.1-46.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0AA9E89" w14:textId="7D6713F9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64/20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01ED627" w14:textId="0E5CC1D2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71 (0.40-1.25)</w:t>
            </w:r>
          </w:p>
        </w:tc>
      </w:tr>
      <w:tr w:rsidR="1047BC2B" w14:paraId="620C1B10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11E0BF3" w14:textId="497978E1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3: &gt;46.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C7D044E" w14:textId="4856398D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48/193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CC5CC40" w14:textId="289D5A8C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53 (0.30-0.93)</w:t>
            </w:r>
          </w:p>
        </w:tc>
      </w:tr>
      <w:tr w:rsidR="1047BC2B" w14:paraId="45F12232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4EA69B2" w14:textId="2B7079E8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Ptrend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2ADF417" w14:textId="189CEF7B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A4C401A" w14:textId="25E0A42C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029</w:t>
            </w:r>
          </w:p>
        </w:tc>
      </w:tr>
      <w:tr w:rsidR="1047BC2B" w14:paraId="33CAB629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0EF5032" w14:textId="48A32687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per 1 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87FA300" w14:textId="693CF97B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492/599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5EB0895" w14:textId="7D79734F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96 (0.93-1.00)</w:t>
            </w:r>
          </w:p>
        </w:tc>
      </w:tr>
      <w:tr w:rsidR="1047BC2B" w14:paraId="059B43E8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4610905" w14:textId="07C8E975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Lean body mass percentage (%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EE0EBA9" w14:textId="2A02A0A4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4A17AF1" w14:textId="4E206640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1047BC2B" w14:paraId="280A4F3D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A3AABB4" w14:textId="6D4304DF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1: &lt;50.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70F24AE" w14:textId="67B9835E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51/197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86E7375" w14:textId="25C1B3FD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1047BC2B" w14:paraId="66D8B896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A99DEDC" w14:textId="07ED45F4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2: 50.6-56.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8251985" w14:textId="0811E996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62/197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734B05D" w14:textId="7C4A2C0F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39 (0.84-2.31)</w:t>
            </w:r>
          </w:p>
        </w:tc>
      </w:tr>
      <w:tr w:rsidR="1047BC2B" w14:paraId="5F7F5223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A172C0F" w14:textId="0D5003FD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3: &gt;56.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9BAF05B" w14:textId="6654AE78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79/205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E28D99D" w14:textId="632168F5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78 (1.02-3.08)</w:t>
            </w:r>
          </w:p>
        </w:tc>
      </w:tr>
      <w:tr w:rsidR="1047BC2B" w14:paraId="25D40039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FEC44E3" w14:textId="63E6BB73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Ptrend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845BBE4" w14:textId="487618FE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8AC1973" w14:textId="5E1485EC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027</w:t>
            </w:r>
          </w:p>
        </w:tc>
      </w:tr>
      <w:tr w:rsidR="1047BC2B" w14:paraId="6D066A2F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6DC0BFD" w14:textId="2A330DC6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per 1 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A22E45D" w14:textId="7B12A91B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492/599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B8B7573" w14:textId="6501150C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04 (1.00-1.08)</w:t>
            </w:r>
          </w:p>
        </w:tc>
      </w:tr>
      <w:tr w:rsidR="1047BC2B" w14:paraId="73340977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01B9CD9" w14:textId="13C9689F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Lean-to-fat mass ratio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DF0B790" w14:textId="237B4F75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B3FE25F" w14:textId="10E1282E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1047BC2B" w14:paraId="3754B853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26AF9DE" w14:textId="0590776A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1: &lt;50.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1F10A15" w14:textId="14AF3C9F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48/194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E411731" w14:textId="14129F84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1047BC2B" w14:paraId="5069F128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8FF2C01" w14:textId="6AFB66BA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2: 50.2-56.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DA9C5DA" w14:textId="684B55C1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65/200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842DAB8" w14:textId="2386A6C2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45 (0.88-2.42)</w:t>
            </w:r>
          </w:p>
        </w:tc>
      </w:tr>
      <w:tr w:rsidR="1047BC2B" w14:paraId="1D1ACEF5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D053AF6" w14:textId="4EBFFDFE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3: &gt;56.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E41B919" w14:textId="5B5DF279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79/205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86F8947" w14:textId="3C8A58E8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82 (1.04-3.16)</w:t>
            </w:r>
          </w:p>
        </w:tc>
      </w:tr>
      <w:tr w:rsidR="1047BC2B" w14:paraId="5BD5CE2D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98DDCF7" w14:textId="5BA704A9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Ptrend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9AC089B" w14:textId="4369467C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BEAEE02" w14:textId="44AD6562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028</w:t>
            </w:r>
          </w:p>
        </w:tc>
      </w:tr>
      <w:tr w:rsidR="1047BC2B" w14:paraId="59127340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BF1E132" w14:textId="15D89B2B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er 0.1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9B099FE" w14:textId="011DDC18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492/599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7E556B1" w14:textId="4048AE27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07 (1.0-1.13)</w:t>
            </w:r>
          </w:p>
        </w:tc>
      </w:tr>
      <w:tr w:rsidR="1047BC2B" w14:paraId="033DAC04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64F185A" w14:textId="1413E4C0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hysical Activity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5DD8D21" w14:textId="1AF81A16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CE7290C" w14:textId="1A664979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1047BC2B" w14:paraId="19118D87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C2DB8F7" w14:textId="36683951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Self-reported total non-sedentary physical activity (MET-h/</w:t>
            </w:r>
            <w:proofErr w:type="spellStart"/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wk</w:t>
            </w:r>
            <w:proofErr w:type="spellEnd"/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/yr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0C98F02" w14:textId="44368DE4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C8C24F6" w14:textId="0F315F51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1047BC2B" w14:paraId="5736979A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8FCDA89" w14:textId="0FB53F47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1: &lt;98.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74A80E0" w14:textId="3330A553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59/199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1544394" w14:textId="59D2985B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1047BC2B" w14:paraId="28A8CDCD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2217221" w14:textId="1625B1F5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2: 98.1-152.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C2359D9" w14:textId="77744784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54/186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CC2B25B" w14:textId="7D28486A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14 (0.67-1.94)</w:t>
            </w:r>
          </w:p>
        </w:tc>
      </w:tr>
      <w:tr w:rsidR="1047BC2B" w14:paraId="406E7380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12E487A" w14:textId="502CC25D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3: &gt;152.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D7F21FC" w14:textId="1062487C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68/20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33591A2" w14:textId="11DDAA5E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09 (0.63-1.87)</w:t>
            </w:r>
          </w:p>
        </w:tc>
      </w:tr>
      <w:tr w:rsidR="1047BC2B" w14:paraId="16A592FD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89CA3D0" w14:textId="1E66857F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Ptrend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DB93899" w14:textId="11393061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5268581" w14:textId="0DFA4659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77</w:t>
            </w:r>
          </w:p>
        </w:tc>
      </w:tr>
      <w:tr w:rsidR="1047BC2B" w14:paraId="0DA90EB7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DD98E66" w14:textId="76D20D64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per 10 MET-h/</w:t>
            </w:r>
            <w:proofErr w:type="spellStart"/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wk</w:t>
            </w:r>
            <w:proofErr w:type="spellEnd"/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/y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1C92499" w14:textId="5B640442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481/586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BA6E999" w14:textId="32C41005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99 (0.96-1.03)</w:t>
            </w:r>
          </w:p>
        </w:tc>
      </w:tr>
      <w:tr w:rsidR="1047BC2B" w14:paraId="47B79FB9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FCA94F6" w14:textId="51F19613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Self-reported recreational physical activity (MET-h/</w:t>
            </w:r>
            <w:proofErr w:type="spellStart"/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wk</w:t>
            </w:r>
            <w:proofErr w:type="spellEnd"/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/yr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80672D5" w14:textId="6FF5C702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76DADA6" w14:textId="2DAF3EC0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1047BC2B" w14:paraId="0878C985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B7912BC" w14:textId="55588A08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1: &lt;12.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3EE63B7" w14:textId="2E8B21CC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66/20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10CD7D5" w14:textId="450D0576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1047BC2B" w14:paraId="49C54D0C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97280A4" w14:textId="1E799738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2: 12.7-31.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0F47441" w14:textId="005C91A7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49/183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33FCF81" w14:textId="0C21AAEC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91 (0.53-1.55)</w:t>
            </w:r>
          </w:p>
        </w:tc>
      </w:tr>
      <w:tr w:rsidR="1047BC2B" w14:paraId="1CDF1DBB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DFDE31A" w14:textId="7F2A205B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3: &gt;31.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5747B36" w14:textId="782617D3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66/202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E8CD219" w14:textId="3D489410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91 (0.54-1.55)</w:t>
            </w:r>
          </w:p>
        </w:tc>
      </w:tr>
      <w:tr w:rsidR="1047BC2B" w14:paraId="1EFAD398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F62506D" w14:textId="4B6B5374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Ptrend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E57412A" w14:textId="0D9E78F4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D3EAF4D" w14:textId="35DAA0E4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80</w:t>
            </w:r>
          </w:p>
        </w:tc>
      </w:tr>
      <w:tr w:rsidR="1047BC2B" w14:paraId="06044B09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4A8AB70" w14:textId="20396359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per 10 MET-h/</w:t>
            </w:r>
            <w:proofErr w:type="spellStart"/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wk</w:t>
            </w:r>
            <w:proofErr w:type="spellEnd"/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/y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4243632" w14:textId="5763E792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481/586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0E4AABD" w14:textId="7E05FAA4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99 (0.92-1.07)</w:t>
            </w:r>
          </w:p>
        </w:tc>
      </w:tr>
      <w:tr w:rsidR="1047BC2B" w14:paraId="3C7B4849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A4BABD4" w14:textId="457A7F50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otal energy expenditure (MET-h/d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0B3855D" w14:textId="304156DC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86FE22F" w14:textId="351F2069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1047BC2B" w14:paraId="71063397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318845E" w14:textId="4C9DC86E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1: &lt;15.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B14C5CD" w14:textId="1B2BF2B0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49/187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8085CC7" w14:textId="19ED796F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1047BC2B" w14:paraId="4FF7D505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83686CC" w14:textId="22C15533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2: 15.8-18.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EAB958F" w14:textId="5547F19B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50/184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D9DF7BB" w14:textId="7A457664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03 (0.60-1.75)</w:t>
            </w:r>
          </w:p>
        </w:tc>
      </w:tr>
      <w:tr w:rsidR="1047BC2B" w14:paraId="418FB8FF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C26A5C9" w14:textId="38F2D7C9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3 &gt;18.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D50599F" w14:textId="52370264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79/213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D650652" w14:textId="2DBFD9A4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08 (0.63-1.84)</w:t>
            </w:r>
          </w:p>
        </w:tc>
      </w:tr>
      <w:tr w:rsidR="1047BC2B" w14:paraId="22A6415A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4BCEFC5" w14:textId="52969F81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Ptrend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2B5FEA3" w14:textId="1868A50B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870985A" w14:textId="6CA2188D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62</w:t>
            </w:r>
          </w:p>
        </w:tc>
      </w:tr>
      <w:tr w:rsidR="1047BC2B" w14:paraId="4E93645B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0902232" w14:textId="3F7B6A07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per 1 MET-h/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6BA97ED" w14:textId="797E6F6B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478/584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D2268FD" w14:textId="6672B314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02 (0.95-1.10)</w:t>
            </w:r>
          </w:p>
        </w:tc>
      </w:tr>
      <w:tr w:rsidR="1047BC2B" w14:paraId="27C7BA98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B1F970A" w14:textId="235619C9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Measured 10+ minutes bouts of MVPA (h/d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ED16EDF" w14:textId="24EE4BC7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9F7D684" w14:textId="4AD4430B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1047BC2B" w14:paraId="6B060304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34BFB93" w14:textId="283BDC03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1: &lt;0.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D4C47D6" w14:textId="23F28BDB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47/183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C09D033" w14:textId="726AF58F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1047BC2B" w14:paraId="5A2A052E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1D00673" w14:textId="122A99F9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2: 0.1-0.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30BA6F0" w14:textId="687336B8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65/199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B54D1B4" w14:textId="1A05ED3A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19 (0.69-2.04)</w:t>
            </w:r>
          </w:p>
        </w:tc>
      </w:tr>
      <w:tr w:rsidR="1047BC2B" w14:paraId="5E78C7DE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8102168" w14:textId="58E6A6B6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3: &gt;0.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86CA9C3" w14:textId="39151020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66/202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074413A" w14:textId="0265B4FA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05 (0.61-1.81)</w:t>
            </w:r>
          </w:p>
        </w:tc>
      </w:tr>
      <w:tr w:rsidR="1047BC2B" w14:paraId="768188E5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08670F6" w14:textId="4970858C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Ptrend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3449B3E" w14:textId="3E06C14C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3473D7E" w14:textId="43A8F6DF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98</w:t>
            </w:r>
          </w:p>
        </w:tc>
      </w:tr>
      <w:tr w:rsidR="1047BC2B" w14:paraId="64438D99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E3C310E" w14:textId="18FA8F1F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per 1 h/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477F82E" w14:textId="7C2A0F02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478/584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D897DDB" w14:textId="06A414BB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99 (0.49-1.98)</w:t>
            </w:r>
          </w:p>
        </w:tc>
      </w:tr>
      <w:tr w:rsidR="1047BC2B" w14:paraId="2424A26E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A3AE552" w14:textId="38E6FF0B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Average daily steps (steps/d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2AB1CFF" w14:textId="018C1C09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4ED5E41" w14:textId="49ECD753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1047BC2B" w14:paraId="1258F0A5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302D588" w14:textId="0BEF91A5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1: &lt;5506.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C34F257" w14:textId="3DF0D871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52/19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1AF23BA" w14:textId="31CA85B1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1047BC2B" w14:paraId="2417DA25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F0F14B4" w14:textId="7DBA0DC9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2: 5506.0-8061.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5C7F92C" w14:textId="4AC24D9D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55/185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E6B7A8A" w14:textId="540B383B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12 (0.65-1.94)</w:t>
            </w:r>
          </w:p>
        </w:tc>
      </w:tr>
      <w:tr w:rsidR="1047BC2B" w14:paraId="5B68EDDA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7F5DB01" w14:textId="5635F23B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3: &gt;8061.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5E0E41D" w14:textId="71F9DA7E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69/20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545F716" w14:textId="1B447B10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15 (0.70-1.98)</w:t>
            </w:r>
          </w:p>
        </w:tc>
      </w:tr>
      <w:tr w:rsidR="1047BC2B" w14:paraId="203FCFBF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3049E91" w14:textId="6FE0EAD2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Ptrend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77EE16F" w14:textId="50E3CD12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FBC52AE" w14:textId="2AE90D49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78</w:t>
            </w:r>
          </w:p>
        </w:tc>
      </w:tr>
      <w:tr w:rsidR="1047BC2B" w14:paraId="44424C7E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02E4A56" w14:textId="7FC46784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per 1000 steps/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5C381F4" w14:textId="58F4E17F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476/577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31FDDAD" w14:textId="6F72A164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01 (0.94-1.09)</w:t>
            </w:r>
          </w:p>
        </w:tc>
      </w:tr>
      <w:tr w:rsidR="1047BC2B" w14:paraId="1056F7E9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AFBF12F" w14:textId="3BF88275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edentary Behaviour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430EEAD" w14:textId="73010A19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9D88F03" w14:textId="48A654F5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1047BC2B" w14:paraId="3D82BCD3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0CDA067" w14:textId="426FD660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Self-reported average sitting time (h/d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9DE922D" w14:textId="041DA4B0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9B1EE1C" w14:textId="37D8E645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1047BC2B" w14:paraId="6F727685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4617FF9" w14:textId="6A66DE46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1: &lt;7.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2901248" w14:textId="131F0A8D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73/206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FE950C9" w14:textId="3466613E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1047BC2B" w14:paraId="11D92687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26321BA" w14:textId="71DD7AA6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2: 7.8-10.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68E3381" w14:textId="1BF0BA23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51/190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52A7D7B" w14:textId="06D99B0B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73 (0.43-1.23)</w:t>
            </w:r>
          </w:p>
        </w:tc>
      </w:tr>
      <w:tr w:rsidR="1047BC2B" w14:paraId="1015D1DE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6523493" w14:textId="6534203F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3: &gt;10.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15E16D5" w14:textId="7F792BC5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57/189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138DA99" w14:textId="5CEBF730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90 (0.52-1.55)</w:t>
            </w:r>
          </w:p>
        </w:tc>
      </w:tr>
      <w:tr w:rsidR="1047BC2B" w14:paraId="74A638EA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1F42CA9" w14:textId="7EDA5046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Ptrend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EAC1E3A" w14:textId="673E2179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6B54F28" w14:textId="7F384A7D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44</w:t>
            </w:r>
          </w:p>
        </w:tc>
      </w:tr>
      <w:tr w:rsidR="1047BC2B" w14:paraId="50213169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E8B6759" w14:textId="1435BCAA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per 1 h/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968D95F" w14:textId="6EB4393C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481/585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9B9C94F" w14:textId="7CCCEB17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97 (0.90-1.04)</w:t>
            </w:r>
          </w:p>
        </w:tc>
      </w:tr>
      <w:tr w:rsidR="1047BC2B" w14:paraId="72744DAE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A59B596" w14:textId="0FF2AFC0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otal sedentary hours (h/d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BA7C365" w14:textId="5F761376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CDB8453" w14:textId="10510618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1047BC2B" w14:paraId="6D00249E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0A15B6B" w14:textId="3EA868EE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1: &lt;8.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B07ED35" w14:textId="07329C91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49/182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444AD88" w14:textId="36979DA7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1047BC2B" w14:paraId="5286199C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A1FAB6D" w14:textId="7710DF82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2: 8.3-9.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F43EB93" w14:textId="315A985A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67/198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EF14311" w14:textId="03DFF971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29 (0.74-2.24)</w:t>
            </w:r>
          </w:p>
        </w:tc>
      </w:tr>
      <w:tr w:rsidR="1047BC2B" w14:paraId="225B833C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CB642F7" w14:textId="0609884E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3: &gt;9.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2669551" w14:textId="666F23C0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60/197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2CBF945" w14:textId="5819BD16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09 (0.63-1.86)</w:t>
            </w:r>
          </w:p>
        </w:tc>
      </w:tr>
      <w:tr w:rsidR="1047BC2B" w14:paraId="1322FDC8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BDDC46E" w14:textId="479BC4F6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Ptrend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7277676" w14:textId="6E17B93A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C8910F3" w14:textId="66EE625D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96</w:t>
            </w:r>
          </w:p>
        </w:tc>
      </w:tr>
      <w:tr w:rsidR="1047BC2B" w14:paraId="3C84161C" w14:textId="77777777" w:rsidTr="1047BC2B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13F57EA3" w14:textId="5A9DAE7A" w:rsidR="1047BC2B" w:rsidRDefault="1047BC2B" w:rsidP="1047BC2B">
            <w:pPr>
              <w:spacing w:line="259" w:lineRule="auto"/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per 1 h/d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2CEDAA9E" w14:textId="60FF07AD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476/577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0A662E16" w14:textId="72643B96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00 (0.87-1.14)</w:t>
            </w:r>
          </w:p>
        </w:tc>
      </w:tr>
    </w:tbl>
    <w:p w14:paraId="27372ECF" w14:textId="6A7953DE" w:rsidR="29ED1619" w:rsidRDefault="29ED1619" w:rsidP="1047BC2B">
      <w:p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1047BC2B">
        <w:rPr>
          <w:rFonts w:ascii="Times New Roman" w:eastAsia="Times New Roman" w:hAnsi="Times New Roman" w:cs="Times New Roman"/>
          <w:color w:val="000000" w:themeColor="text1"/>
        </w:rPr>
        <w:t>Adjusted for: Age at diagnosis (years), cancer stage (I, II, III), cancer grade (I, II, III), study location (Calgary, Edmonton), breast cancer subtype (triple negative, HR+/HER2-, HR-/HER2+, HR+/HER2+) and Charlson Comorbidity Index</w:t>
      </w:r>
    </w:p>
    <w:p w14:paraId="43F1BBBB" w14:textId="6752EF14" w:rsidR="1047BC2B" w:rsidRDefault="1047BC2B" w:rsidP="1047BC2B">
      <w:p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25D71481" w14:textId="1A9A5DF0" w:rsidR="1047BC2B" w:rsidRDefault="1047BC2B" w:rsidP="1047BC2B">
      <w:pPr>
        <w:spacing w:line="278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1DDAFE2A" w14:textId="77777777" w:rsidR="00DC372B" w:rsidRDefault="00DC372B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br w:type="page"/>
      </w:r>
    </w:p>
    <w:p w14:paraId="6D25BE4E" w14:textId="7C0E2068" w:rsidR="29ED1619" w:rsidRDefault="0011511F" w:rsidP="1047BC2B">
      <w:p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lastRenderedPageBreak/>
        <w:t xml:space="preserve">Supplementary </w:t>
      </w:r>
      <w:r w:rsidR="29ED1619" w:rsidRPr="25DFC50C">
        <w:rPr>
          <w:rFonts w:ascii="Times New Roman" w:eastAsia="Times New Roman" w:hAnsi="Times New Roman" w:cs="Times New Roman"/>
          <w:color w:val="000000" w:themeColor="text1"/>
        </w:rPr>
        <w:t xml:space="preserve">Table </w:t>
      </w:r>
      <w:r w:rsidR="007B6512" w:rsidRPr="25DFC50C">
        <w:rPr>
          <w:rFonts w:ascii="Times New Roman" w:eastAsia="Times New Roman" w:hAnsi="Times New Roman" w:cs="Times New Roman"/>
          <w:color w:val="000000" w:themeColor="text1"/>
        </w:rPr>
        <w:t>3</w:t>
      </w:r>
      <w:r w:rsidR="29ED1619" w:rsidRPr="25DFC50C">
        <w:rPr>
          <w:rFonts w:ascii="Times New Roman" w:eastAsia="Times New Roman" w:hAnsi="Times New Roman" w:cs="Times New Roman"/>
          <w:color w:val="000000" w:themeColor="text1"/>
        </w:rPr>
        <w:t xml:space="preserve">. Logistic </w:t>
      </w:r>
      <w:r w:rsidR="003B1C79" w:rsidRPr="25DFC50C">
        <w:rPr>
          <w:rFonts w:ascii="Times New Roman" w:eastAsia="Times New Roman" w:hAnsi="Times New Roman" w:cs="Times New Roman"/>
          <w:color w:val="000000" w:themeColor="text1"/>
        </w:rPr>
        <w:t>R</w:t>
      </w:r>
      <w:r w:rsidR="29ED1619" w:rsidRPr="25DFC50C">
        <w:rPr>
          <w:rFonts w:ascii="Times New Roman" w:eastAsia="Times New Roman" w:hAnsi="Times New Roman" w:cs="Times New Roman"/>
          <w:color w:val="000000" w:themeColor="text1"/>
        </w:rPr>
        <w:t>egression for Health-Related Fitness, Body Composition, Physical Activity and Sedentary Behaviour with Pathologic Complete Response in the Alberta Moving Beyond Breast Cancer (AMBER) study (n=615)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75"/>
        <w:gridCol w:w="1860"/>
        <w:gridCol w:w="2325"/>
      </w:tblGrid>
      <w:tr w:rsidR="1047BC2B" w14:paraId="79F2F65A" w14:textId="77777777" w:rsidTr="009A28A0">
        <w:trPr>
          <w:trHeight w:val="300"/>
          <w:tblHeader/>
        </w:trPr>
        <w:tc>
          <w:tcPr>
            <w:tcW w:w="517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17ECA9F7" w14:textId="609A17D4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6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6D0EC708" w14:textId="7B1B42DB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PCR/</w:t>
            </w:r>
          </w:p>
          <w:p w14:paraId="2D6517F8" w14:textId="24F790DB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No. Participants</w:t>
            </w:r>
          </w:p>
        </w:tc>
        <w:tc>
          <w:tcPr>
            <w:tcW w:w="232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7C1E795E" w14:textId="6F8C2FE8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OR (95% CI)</w:t>
            </w:r>
          </w:p>
        </w:tc>
      </w:tr>
      <w:tr w:rsidR="1047BC2B" w14:paraId="091C034E" w14:textId="77777777" w:rsidTr="1047BC2B">
        <w:trPr>
          <w:trHeight w:val="300"/>
        </w:trPr>
        <w:tc>
          <w:tcPr>
            <w:tcW w:w="517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DA282F5" w14:textId="62AF5779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erobic Fitness</w:t>
            </w:r>
          </w:p>
        </w:tc>
        <w:tc>
          <w:tcPr>
            <w:tcW w:w="186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CBC32C9" w14:textId="6A4AD91A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2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78D4AFA" w14:textId="444BE0AA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1047BC2B" w14:paraId="260E6BAE" w14:textId="77777777" w:rsidTr="1047BC2B">
        <w:trPr>
          <w:trHeight w:val="300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4A9C19F" w14:textId="60F2C099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Relative VO</w:t>
            </w:r>
            <w:r w:rsidRPr="1047BC2B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</w:t>
            </w: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eak (per 1 ml/kg/min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FABE474" w14:textId="5050685F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9/2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2AD2728" w14:textId="0C8CD9CF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03 (0.76-1.39)</w:t>
            </w:r>
          </w:p>
        </w:tc>
      </w:tr>
      <w:tr w:rsidR="1047BC2B" w14:paraId="06135F52" w14:textId="77777777" w:rsidTr="1047BC2B">
        <w:trPr>
          <w:trHeight w:val="300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571E514" w14:textId="7C0BA040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Absolute VO</w:t>
            </w:r>
            <w:r w:rsidRPr="1047BC2B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</w:t>
            </w: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eak (per 0.1 L/min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4B5C6B3" w14:textId="7587B34A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9/2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B1771FD" w14:textId="6CDC61E3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75 (0.41-1.39)</w:t>
            </w:r>
          </w:p>
        </w:tc>
      </w:tr>
      <w:tr w:rsidR="1047BC2B" w14:paraId="493175D2" w14:textId="77777777" w:rsidTr="1047BC2B">
        <w:trPr>
          <w:trHeight w:val="300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AFC4C2A" w14:textId="6C39AC7A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Muscular Strength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12F8761" w14:textId="49CA866A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6019183" w14:textId="4943F08F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1047BC2B" w14:paraId="79B2126D" w14:textId="77777777" w:rsidTr="1047BC2B">
        <w:trPr>
          <w:trHeight w:val="300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EAFDF3E" w14:textId="13FA0638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Upper body strength (per 10 kg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515173E" w14:textId="60B4C5D0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2/2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0F37158" w14:textId="245A7982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15 (0.29-4.61)</w:t>
            </w:r>
          </w:p>
        </w:tc>
      </w:tr>
      <w:tr w:rsidR="1047BC2B" w14:paraId="55270BCB" w14:textId="77777777" w:rsidTr="1047BC2B">
        <w:trPr>
          <w:trHeight w:val="300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FBFC635" w14:textId="16CADB0F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Lower body strength (per 10 kg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6230039" w14:textId="406C31A9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1/2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B5BDE35" w14:textId="6FB4A4F5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79 (0.50-1.24)</w:t>
            </w:r>
          </w:p>
        </w:tc>
      </w:tr>
      <w:tr w:rsidR="1047BC2B" w14:paraId="7AC67BAC" w14:textId="77777777" w:rsidTr="1047BC2B">
        <w:trPr>
          <w:trHeight w:val="300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00DFC60" w14:textId="55718161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Muscular Endurance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8A7061A" w14:textId="4240FCBF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7F97D8D" w14:textId="3B1B9473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1047BC2B" w14:paraId="5327EAF9" w14:textId="77777777" w:rsidTr="1047BC2B">
        <w:trPr>
          <w:trHeight w:val="300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9298F3D" w14:textId="16D7DCC3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Upper body endurance (per 10 kg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B431BD9" w14:textId="11CD8435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1/2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AAED4E5" w14:textId="77B1BB08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79 (0.50-1.24)</w:t>
            </w:r>
          </w:p>
        </w:tc>
      </w:tr>
      <w:tr w:rsidR="1047BC2B" w14:paraId="68438D83" w14:textId="77777777" w:rsidTr="1047BC2B">
        <w:trPr>
          <w:trHeight w:val="300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8F1F6AB" w14:textId="19550788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Lower body endurance (per 10 kg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0E9451C" w14:textId="3D6FEC89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1/2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9EB48ED" w14:textId="2AB46C32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00 (0.99-1.01)</w:t>
            </w:r>
          </w:p>
        </w:tc>
      </w:tr>
      <w:tr w:rsidR="1047BC2B" w14:paraId="77B0BA99" w14:textId="77777777" w:rsidTr="1047BC2B">
        <w:trPr>
          <w:trHeight w:val="300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CA33B6F" w14:textId="35E848CA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Body Compositio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AE0FFD3" w14:textId="6729EF99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E22A3BB" w14:textId="68225159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1047BC2B" w14:paraId="260B9874" w14:textId="77777777" w:rsidTr="1047BC2B">
        <w:trPr>
          <w:trHeight w:val="300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F317DC7" w14:textId="565E7B16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Body mass index (per 1 kg/m</w:t>
            </w:r>
            <w:r w:rsidRPr="1047BC2B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42FA460" w14:textId="6D2989D3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2/3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116A2A4" w14:textId="3AEAAC9F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62 (0.35-1.10)</w:t>
            </w:r>
          </w:p>
        </w:tc>
      </w:tr>
      <w:tr w:rsidR="1047BC2B" w14:paraId="615C5662" w14:textId="77777777" w:rsidTr="1047BC2B">
        <w:trPr>
          <w:trHeight w:val="300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F9767D5" w14:textId="5F31D3FC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Waist circumference (per 1 cm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ABE450C" w14:textId="1B24B3A9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2/3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4D69E23" w14:textId="6CC5D131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91 (0.80-1.04)</w:t>
            </w:r>
          </w:p>
        </w:tc>
      </w:tr>
      <w:tr w:rsidR="1047BC2B" w14:paraId="2B3D13D9" w14:textId="77777777" w:rsidTr="1047BC2B">
        <w:trPr>
          <w:trHeight w:val="300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F1AF5B5" w14:textId="14A96F74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Waist-to-hip ratio (per 0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4FC3F34" w14:textId="54F87B85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2/3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9B9A82B" w14:textId="702B2C20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37 (0.09-1.50)</w:t>
            </w:r>
          </w:p>
        </w:tc>
      </w:tr>
      <w:tr w:rsidR="1047BC2B" w14:paraId="49BB0008" w14:textId="77777777" w:rsidTr="1047BC2B">
        <w:trPr>
          <w:trHeight w:val="300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0D1F0EB" w14:textId="698E1E1F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Fat mass percentage (per 1 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2A4B85B" w14:textId="13870DA1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2/3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23A5501" w14:textId="28A869CE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94 (0.80-1.10)</w:t>
            </w:r>
          </w:p>
        </w:tc>
      </w:tr>
      <w:tr w:rsidR="1047BC2B" w14:paraId="18E8DFF5" w14:textId="77777777" w:rsidTr="1047BC2B">
        <w:trPr>
          <w:trHeight w:val="300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28C9E9B" w14:textId="108FCF45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Lean body mass percentage (per 1 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8F9A976" w14:textId="26E10D14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2/3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665A8E8" w14:textId="3F9B36C9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07 (0.91-1.27)</w:t>
            </w:r>
          </w:p>
        </w:tc>
      </w:tr>
      <w:tr w:rsidR="1047BC2B" w14:paraId="6A57C676" w14:textId="77777777" w:rsidTr="1047BC2B">
        <w:trPr>
          <w:trHeight w:val="300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644FF7E" w14:textId="2BE34EEF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Lean-to-fat mass ratio (per 0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28E7EAC" w14:textId="3D461DEA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2/3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0ADC41C" w14:textId="7542642C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09 (0.84-1.43)</w:t>
            </w:r>
          </w:p>
        </w:tc>
      </w:tr>
      <w:tr w:rsidR="1047BC2B" w14:paraId="240725AE" w14:textId="77777777" w:rsidTr="1047BC2B">
        <w:trPr>
          <w:trHeight w:val="300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1AF27CB" w14:textId="5DC4976A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hysical Activit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38D2091" w14:textId="49D49673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FC524D3" w14:textId="07800323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1047BC2B" w14:paraId="0AF1CA8A" w14:textId="77777777" w:rsidTr="1047BC2B">
        <w:trPr>
          <w:trHeight w:val="300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7D1E599" w14:textId="449866FD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Self-reported total physical activity (per 10 MET-h/</w:t>
            </w:r>
            <w:proofErr w:type="spellStart"/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wk</w:t>
            </w:r>
            <w:proofErr w:type="spellEnd"/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/yr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C980E5C" w14:textId="1016D24E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2/3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2FFCEDD" w14:textId="71CC41BF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90 (0.77-1.05)</w:t>
            </w:r>
          </w:p>
        </w:tc>
      </w:tr>
      <w:tr w:rsidR="1047BC2B" w14:paraId="1A2E5D6A" w14:textId="77777777" w:rsidTr="1047BC2B">
        <w:trPr>
          <w:trHeight w:val="300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64E069B" w14:textId="3ED691E4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Self-reported recreational physical activity</w:t>
            </w:r>
          </w:p>
          <w:p w14:paraId="5FD07D6B" w14:textId="61992DD3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per 10 MET-h/</w:t>
            </w:r>
            <w:proofErr w:type="spellStart"/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wk</w:t>
            </w:r>
            <w:proofErr w:type="spellEnd"/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/yr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D84223E" w14:textId="091E2C8A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2/3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0FA2095" w14:textId="3D527161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77 (0.52-1.15)</w:t>
            </w:r>
          </w:p>
        </w:tc>
      </w:tr>
      <w:tr w:rsidR="1047BC2B" w14:paraId="17F2DD0F" w14:textId="77777777" w:rsidTr="1047BC2B">
        <w:trPr>
          <w:trHeight w:val="300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7DF3BC1" w14:textId="3F95FB03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otal energy expenditure (per MET-h/d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73D1E16" w14:textId="21ED8120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2/2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202E0F2" w14:textId="0C517D96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04 (0.79-1.36)</w:t>
            </w:r>
          </w:p>
        </w:tc>
      </w:tr>
      <w:tr w:rsidR="1047BC2B" w14:paraId="4843B98B" w14:textId="77777777" w:rsidTr="1047BC2B">
        <w:trPr>
          <w:trHeight w:val="300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75E0773" w14:textId="3E4E64CE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Measured 10+ minutes bouts of MVPA (per 1 h/d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ECF4C57" w14:textId="6FF0ACE5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2/2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FC39663" w14:textId="22374989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98 (0.02-42.2)</w:t>
            </w:r>
          </w:p>
        </w:tc>
      </w:tr>
      <w:tr w:rsidR="1047BC2B" w14:paraId="5A9FD20A" w14:textId="77777777" w:rsidTr="1047BC2B">
        <w:trPr>
          <w:trHeight w:val="300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F3FA42B" w14:textId="5D271250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Average daily steps (per 1000 steps/d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66C8F09" w14:textId="53DEE835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1/2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A817648" w14:textId="37A3FAA3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05 (0.79-1.40)</w:t>
            </w:r>
          </w:p>
        </w:tc>
      </w:tr>
      <w:tr w:rsidR="1047BC2B" w14:paraId="5148A087" w14:textId="77777777" w:rsidTr="1047BC2B">
        <w:trPr>
          <w:trHeight w:val="300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72893AF" w14:textId="72D851CB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edentary Behaviour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189CDEC" w14:textId="0BA7BAEC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B0A0493" w14:textId="10591DB3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1047BC2B" w14:paraId="74E7E4FE" w14:textId="77777777" w:rsidTr="1047BC2B">
        <w:trPr>
          <w:trHeight w:val="300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2610078" w14:textId="360B52D2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Self-reported average sitting time (per 1 h/d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0D7B98F" w14:textId="16C41EE9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2/3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2001D85" w14:textId="69F398B6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0.81 (0.60-1.09)</w:t>
            </w:r>
          </w:p>
        </w:tc>
      </w:tr>
      <w:tr w:rsidR="1047BC2B" w14:paraId="31F41729" w14:textId="77777777" w:rsidTr="1047BC2B">
        <w:trPr>
          <w:trHeight w:val="300"/>
        </w:trPr>
        <w:tc>
          <w:tcPr>
            <w:tcW w:w="517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03A2951A" w14:textId="494598A7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Total sedentary hours (per 1 h/d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7F27D721" w14:textId="1DF02DF0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1/28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57AD4CF5" w14:textId="2EC62428" w:rsidR="1047BC2B" w:rsidRDefault="1047BC2B" w:rsidP="1047BC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047BC2B">
              <w:rPr>
                <w:rFonts w:ascii="Times New Roman" w:eastAsia="Times New Roman" w:hAnsi="Times New Roman" w:cs="Times New Roman"/>
                <w:color w:val="000000" w:themeColor="text1"/>
              </w:rPr>
              <w:t>1.18 (0.76-1.84)</w:t>
            </w:r>
          </w:p>
        </w:tc>
      </w:tr>
    </w:tbl>
    <w:p w14:paraId="22F68878" w14:textId="2DBC777E" w:rsidR="29ED1619" w:rsidRDefault="29ED1619" w:rsidP="1047BC2B">
      <w:pPr>
        <w:spacing w:line="259" w:lineRule="auto"/>
        <w:rPr>
          <w:rFonts w:ascii="Times New Roman" w:eastAsia="Times New Roman" w:hAnsi="Times New Roman" w:cs="Times New Roman"/>
          <w:color w:val="000000" w:themeColor="text1"/>
        </w:rPr>
      </w:pPr>
      <w:r w:rsidRPr="1047BC2B">
        <w:rPr>
          <w:rFonts w:ascii="Times New Roman" w:eastAsia="Times New Roman" w:hAnsi="Times New Roman" w:cs="Times New Roman"/>
          <w:color w:val="000000" w:themeColor="text1"/>
        </w:rPr>
        <w:t>Adjusted for: Age at diagnosis (years), cancer stage (I, II, III), cancer grade (I, II, III), study location (Calgary, Edmonton), breast cancer subtype (triple negative, HR+/HER2-, HR-/HER2+, HR+/HER2+), Charlson Comorbidity Index and, RDI</w:t>
      </w:r>
    </w:p>
    <w:p w14:paraId="3ED0D88B" w14:textId="4A3EEED8" w:rsidR="1047BC2B" w:rsidRDefault="1047BC2B" w:rsidP="1047BC2B">
      <w:pPr>
        <w:spacing w:line="259" w:lineRule="auto"/>
        <w:rPr>
          <w:rFonts w:ascii="Aptos" w:eastAsia="Aptos" w:hAnsi="Aptos" w:cs="Aptos"/>
          <w:color w:val="000000" w:themeColor="text1"/>
          <w:sz w:val="22"/>
          <w:szCs w:val="22"/>
        </w:rPr>
      </w:pPr>
    </w:p>
    <w:p w14:paraId="11CCF4F6" w14:textId="3C3F0E73" w:rsidR="1047BC2B" w:rsidRDefault="1047BC2B" w:rsidP="1047BC2B">
      <w:pPr>
        <w:spacing w:line="257" w:lineRule="auto"/>
        <w:rPr>
          <w:rFonts w:ascii="Times New Roman" w:eastAsia="Times New Roman" w:hAnsi="Times New Roman" w:cs="Times New Roman"/>
        </w:rPr>
      </w:pPr>
    </w:p>
    <w:p w14:paraId="6A2745E8" w14:textId="01D0F99B" w:rsidR="006A1C95" w:rsidRDefault="006A1C95" w:rsidP="4574CC5E">
      <w:pPr>
        <w:spacing w:after="0"/>
      </w:pPr>
    </w:p>
    <w:p w14:paraId="3FC31AC0" w14:textId="77777777" w:rsidR="003D4163" w:rsidRDefault="003D416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6493B792" w14:textId="16CAB938" w:rsidR="003D4163" w:rsidRDefault="0011511F" w:rsidP="003D4163">
      <w:pPr>
        <w:spacing w:line="257" w:lineRule="auto"/>
      </w:pPr>
      <w:r>
        <w:rPr>
          <w:rFonts w:ascii="Times New Roman" w:eastAsia="Times New Roman" w:hAnsi="Times New Roman" w:cs="Times New Roman"/>
        </w:rPr>
        <w:lastRenderedPageBreak/>
        <w:t>Supplementary</w:t>
      </w:r>
      <w:r w:rsidR="03BEFE03" w:rsidRPr="25DFC50C">
        <w:rPr>
          <w:rFonts w:ascii="Times New Roman" w:eastAsia="Times New Roman" w:hAnsi="Times New Roman" w:cs="Times New Roman"/>
        </w:rPr>
        <w:t xml:space="preserve"> </w:t>
      </w:r>
      <w:r w:rsidR="18D248D9" w:rsidRPr="25DFC50C">
        <w:rPr>
          <w:rFonts w:ascii="Times New Roman" w:eastAsia="Times New Roman" w:hAnsi="Times New Roman" w:cs="Times New Roman"/>
        </w:rPr>
        <w:t>T</w:t>
      </w:r>
      <w:r w:rsidR="003D4163" w:rsidRPr="25DFC50C">
        <w:rPr>
          <w:rFonts w:ascii="Times New Roman" w:eastAsia="Times New Roman" w:hAnsi="Times New Roman" w:cs="Times New Roman"/>
        </w:rPr>
        <w:t xml:space="preserve">able 4. Sensitivity Analysis </w:t>
      </w:r>
      <w:r w:rsidR="003D4163" w:rsidRPr="25DFC50C">
        <w:rPr>
          <w:rFonts w:ascii="Times New Roman" w:eastAsia="Times New Roman" w:hAnsi="Times New Roman" w:cs="Times New Roman"/>
          <w:color w:val="000000" w:themeColor="text1"/>
        </w:rPr>
        <w:t>for</w:t>
      </w:r>
      <w:r w:rsidR="003D4163" w:rsidRPr="25DFC50C">
        <w:rPr>
          <w:rFonts w:ascii="Times New Roman" w:eastAsia="Times New Roman" w:hAnsi="Times New Roman" w:cs="Times New Roman"/>
        </w:rPr>
        <w:t xml:space="preserve"> Health-Related Fitness, Body Composition, Physical Activity and Sedentary Behaviour with</w:t>
      </w:r>
      <w:r w:rsidR="003D4163" w:rsidRPr="25DFC50C">
        <w:rPr>
          <w:rFonts w:ascii="Times New Roman" w:eastAsia="Times New Roman" w:hAnsi="Times New Roman" w:cs="Times New Roman"/>
          <w:color w:val="000000" w:themeColor="text1"/>
        </w:rPr>
        <w:t xml:space="preserve"> ≥85% RDI among Participants without RCT Chemotherapy (n=839).</w:t>
      </w:r>
    </w:p>
    <w:tbl>
      <w:tblPr>
        <w:tblStyle w:val="TableGrid"/>
        <w:tblW w:w="0" w:type="auto"/>
        <w:tblBorders>
          <w:top w:val="single" w:sz="12" w:space="0" w:color="000000" w:themeColor="text1"/>
          <w:left w:val="none" w:sz="12" w:space="0" w:color="000000" w:themeColor="text1"/>
          <w:bottom w:val="singl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4032"/>
        <w:gridCol w:w="2160"/>
        <w:gridCol w:w="2448"/>
      </w:tblGrid>
      <w:tr w:rsidR="003D4163" w14:paraId="70AEBA35" w14:textId="77777777" w:rsidTr="009A28A0">
        <w:trPr>
          <w:trHeight w:val="300"/>
          <w:tblHeader/>
        </w:trPr>
        <w:tc>
          <w:tcPr>
            <w:tcW w:w="4032" w:type="dxa"/>
            <w:tcBorders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11F639B4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160" w:type="dxa"/>
            <w:tcBorders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2E1063D1" w14:textId="2D93624A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Events ≥85</w:t>
            </w:r>
            <w:r w:rsidR="007B6512">
              <w:rPr>
                <w:rFonts w:ascii="Times New Roman" w:eastAsia="Times New Roman" w:hAnsi="Times New Roman" w:cs="Times New Roman"/>
                <w:color w:val="000000" w:themeColor="text1"/>
              </w:rPr>
              <w:t>%</w:t>
            </w: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/</w:t>
            </w:r>
          </w:p>
          <w:p w14:paraId="45D20FF5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No. Participants</w:t>
            </w:r>
          </w:p>
        </w:tc>
        <w:tc>
          <w:tcPr>
            <w:tcW w:w="2448" w:type="dxa"/>
            <w:tcBorders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26BB0B56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OR (95% CI)</w:t>
            </w:r>
          </w:p>
        </w:tc>
      </w:tr>
      <w:tr w:rsidR="003D4163" w14:paraId="3A5C9061" w14:textId="77777777" w:rsidTr="00D97776">
        <w:trPr>
          <w:trHeight w:val="300"/>
        </w:trPr>
        <w:tc>
          <w:tcPr>
            <w:tcW w:w="4032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7A2A6688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b/>
                <w:bCs/>
              </w:rPr>
              <w:t>Aerobic fitness</w:t>
            </w:r>
          </w:p>
        </w:tc>
        <w:tc>
          <w:tcPr>
            <w:tcW w:w="2160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47AC632C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48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B655AE3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3D4163" w14:paraId="0B5657C0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0C1BB1E2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Relative VO</w:t>
            </w:r>
            <w:r w:rsidRPr="4574CC5E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</w:t>
            </w: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eak (ml/kg/min)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1D83DA02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64F4D53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3D4163" w14:paraId="717E3B46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0A711820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Did not complete assessment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2FB74005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47/60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241FC2BB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.29 (063-2.64)</w:t>
            </w:r>
          </w:p>
        </w:tc>
      </w:tr>
      <w:tr w:rsidR="003D4163" w14:paraId="2EEA460F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12B4E73E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T1: &lt;24.2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4117DDE9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67/222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4BA909D0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003D4163" w14:paraId="597C9241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C8E6A97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T2: 24.2-28.9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2E9C0516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89/222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27BFBED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.79 (1.09-2.92)</w:t>
            </w:r>
          </w:p>
        </w:tc>
      </w:tr>
      <w:tr w:rsidR="003D4163" w14:paraId="3853A9E9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1B03BBAE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T3: &gt;28.9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7943C38C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95/220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7B1BAAF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2.12 (1.23-3.64)</w:t>
            </w:r>
          </w:p>
        </w:tc>
      </w:tr>
      <w:tr w:rsidR="003D4163" w14:paraId="24215A40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7CAA1D6B" w14:textId="77777777" w:rsidR="003D4163" w:rsidRDefault="003D4163" w:rsidP="00D97776">
            <w:pPr>
              <w:ind w:left="288"/>
            </w:pPr>
            <w:proofErr w:type="spellStart"/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Ptrend</w:t>
            </w:r>
            <w:proofErr w:type="spellEnd"/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2537808B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5D4B12E9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0.004</w:t>
            </w:r>
          </w:p>
        </w:tc>
      </w:tr>
      <w:tr w:rsidR="003D4163" w14:paraId="443D5ADD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2E90086A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per 1 ml/kg/min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69FA911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551/664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1625D3DC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.06 (1.02-1.11)</w:t>
            </w:r>
          </w:p>
        </w:tc>
      </w:tr>
      <w:tr w:rsidR="003D4163" w14:paraId="7F4ABA21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00D3B61E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Absolute VO</w:t>
            </w:r>
            <w:r w:rsidRPr="4574CC5E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</w:t>
            </w: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eak (L/min)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54FE4A9B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A80EE82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3D4163" w14:paraId="4CBCAD21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70D37A13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Did not complete assessment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7BFF0EEE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47/60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02ECAD30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0.91 (0.44-1.90)</w:t>
            </w:r>
          </w:p>
        </w:tc>
      </w:tr>
      <w:tr w:rsidR="003D4163" w14:paraId="4AC90A84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7D4AA8A6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T1: &lt;1.76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434DB19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85/227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AC60C0C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003D4163" w14:paraId="1C87A1B3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1DA541FF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T2: 1.76-2.06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7E19785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79/223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547EB8E2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0.82 (0.51-1.34)</w:t>
            </w:r>
          </w:p>
        </w:tc>
      </w:tr>
      <w:tr w:rsidR="003D4163" w14:paraId="27722BE8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1A532393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T3: &gt;2.06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02888630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87/214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4A90935D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.32 (0.74-2.33)</w:t>
            </w:r>
          </w:p>
        </w:tc>
      </w:tr>
      <w:tr w:rsidR="003D4163" w14:paraId="7D0D8F52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20B3AF2" w14:textId="77777777" w:rsidR="003D4163" w:rsidRDefault="003D4163" w:rsidP="00D97776">
            <w:pPr>
              <w:ind w:left="288"/>
            </w:pPr>
            <w:proofErr w:type="spellStart"/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Ptrend</w:t>
            </w:r>
            <w:proofErr w:type="spellEnd"/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3E143AF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53EE6E62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0.26</w:t>
            </w:r>
          </w:p>
        </w:tc>
      </w:tr>
      <w:tr w:rsidR="003D4163" w14:paraId="3EFEFEF6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0C40484F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per 0.1 L/min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1922BA92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551/664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45C2B88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.04 (0.97-1.11)</w:t>
            </w:r>
          </w:p>
        </w:tc>
      </w:tr>
      <w:tr w:rsidR="003D4163" w14:paraId="17700FF1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5787F530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Muscular Strength 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15D619C4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51A73A2F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3D4163" w14:paraId="372E06FB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4120557C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Upper body strength (kg)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107C5416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0CB281E6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3D4163" w14:paraId="1A5B2DF0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7BCEAE63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Did not complete assessment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4304F8B0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73/91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0C540FE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.44 (0.77-2.70)</w:t>
            </w:r>
          </w:p>
        </w:tc>
      </w:tr>
      <w:tr w:rsidR="003D4163" w14:paraId="2EDE4332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6FE059D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T1: &lt;32.1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4A2A1F11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86/242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4CF6B082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003D4163" w14:paraId="6E7F8059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1FC49215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T2: 32.1-40.1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5324FCF4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208/244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4D0907DD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.55 (0.96-2.50)</w:t>
            </w:r>
          </w:p>
        </w:tc>
      </w:tr>
      <w:tr w:rsidR="003D4163" w14:paraId="11378510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2C6BD915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T3: &gt;40.1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4073D31F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95/226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6771398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.45 (0.87-2.43)</w:t>
            </w:r>
          </w:p>
        </w:tc>
      </w:tr>
      <w:tr w:rsidR="003D4163" w14:paraId="6EA6C52E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19F87E4C" w14:textId="77777777" w:rsidR="003D4163" w:rsidRDefault="003D4163" w:rsidP="00D97776">
            <w:pPr>
              <w:ind w:left="288"/>
            </w:pPr>
            <w:proofErr w:type="spellStart"/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Ptrend</w:t>
            </w:r>
            <w:proofErr w:type="spellEnd"/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D11E806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2FF13C8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0.07</w:t>
            </w:r>
          </w:p>
        </w:tc>
      </w:tr>
      <w:tr w:rsidR="003D4163" w14:paraId="4903E9BA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0EE77AA3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per 10 kg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1587BAE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589/712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1A8DB275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.22 (0.99-1.53)</w:t>
            </w:r>
          </w:p>
        </w:tc>
      </w:tr>
      <w:tr w:rsidR="003D4163" w14:paraId="5E551E10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62A5964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Lower body strength (kg)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11B41C7C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45B57BA4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3D4163" w14:paraId="3EF2282B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026F43B4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Did not complete assessment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0184F57C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38/49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4CA4627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.21 (0.56-2.63)</w:t>
            </w:r>
          </w:p>
        </w:tc>
      </w:tr>
      <w:tr w:rsidR="003D4163" w14:paraId="10FB85E7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AFBD6D4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T1: &lt;83.3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5A6D81B8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218/275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6164FAE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003D4163" w14:paraId="72019887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1C4CB188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T2: 83.3-107.0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4543743D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94/228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47CF2D17" w14:textId="77777777" w:rsidR="003D4163" w:rsidRDefault="003D4163" w:rsidP="00D97776">
            <w:pPr>
              <w:tabs>
                <w:tab w:val="left" w:pos="0"/>
                <w:tab w:val="left" w:pos="0"/>
                <w:tab w:val="center" w:pos="972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.25 (0.77-2.02)</w:t>
            </w:r>
          </w:p>
        </w:tc>
      </w:tr>
      <w:tr w:rsidR="003D4163" w14:paraId="5A7B870C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424576B1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T3: &gt;107.0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7DE743AE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206/242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2C1C732E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.29 (0.80-2.09)</w:t>
            </w:r>
          </w:p>
        </w:tc>
      </w:tr>
      <w:tr w:rsidR="003D4163" w14:paraId="6698E530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4FF8C14F" w14:textId="77777777" w:rsidR="003D4163" w:rsidRDefault="003D4163" w:rsidP="00D97776">
            <w:pPr>
              <w:ind w:left="288"/>
            </w:pPr>
            <w:proofErr w:type="spellStart"/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Ptrend</w:t>
            </w:r>
            <w:proofErr w:type="spellEnd"/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151CC766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0C1A436A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0.08</w:t>
            </w:r>
          </w:p>
        </w:tc>
      </w:tr>
      <w:tr w:rsidR="003D4163" w14:paraId="76AFAE0E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129D5EAC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per 10 kg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A45A61B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618/745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1D022770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.06 (0.99-1.13)</w:t>
            </w:r>
          </w:p>
        </w:tc>
      </w:tr>
      <w:tr w:rsidR="003D4163" w14:paraId="5A97E7B7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4CB53C08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Muscular Endurance 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5FCCDCF1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5144E1D1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3D4163" w14:paraId="32B46B8C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10A13AB0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Upper body endurance (total kg)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1455384C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245D8497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3D4163" w14:paraId="6708F685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4E8EB9C4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Did not complete assessment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54798139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74/92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545F4C8F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.12 (0.59-2.12)</w:t>
            </w:r>
          </w:p>
        </w:tc>
      </w:tr>
      <w:tr w:rsidR="003D4163" w14:paraId="198EDEDD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5DE62DB9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T1: &lt;384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274F124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97/240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B53D13D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003D4163" w14:paraId="2CC6E012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190885A0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T2: 384-552.3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76FB0D95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81/234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184511C1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0.70 (0.44-1.12)</w:t>
            </w:r>
          </w:p>
        </w:tc>
      </w:tr>
      <w:tr w:rsidR="003D4163" w14:paraId="6CACD2E9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48EECE7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T3: &gt;552.3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5A233601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206/232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13DBA746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.50 (0.87-2.57)</w:t>
            </w:r>
          </w:p>
        </w:tc>
      </w:tr>
      <w:tr w:rsidR="003D4163" w14:paraId="58160E9B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D243479" w14:textId="77777777" w:rsidR="003D4163" w:rsidRDefault="003D4163" w:rsidP="00D97776">
            <w:pPr>
              <w:ind w:left="288"/>
            </w:pPr>
            <w:proofErr w:type="spellStart"/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Ptrend</w:t>
            </w:r>
            <w:proofErr w:type="spellEnd"/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0FDDB4D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15D2EE8B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0.15</w:t>
            </w:r>
          </w:p>
        </w:tc>
      </w:tr>
      <w:tr w:rsidR="003D4163" w14:paraId="369299E7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13B2E6B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per 10 kg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6709E1B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584/706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196E467B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.01 (0.99-1.02)</w:t>
            </w:r>
          </w:p>
        </w:tc>
      </w:tr>
      <w:tr w:rsidR="003D4163" w14:paraId="7549DD23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126F5C1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Lower body endurance (total kg)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EAEC7DA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5235CEC3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3D4163" w14:paraId="5E47B7ED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2DB580CD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Did not complete assessment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271B0055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38/49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51E877C6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0.98 (0.44-2.17)</w:t>
            </w:r>
          </w:p>
        </w:tc>
      </w:tr>
      <w:tr w:rsidR="003D4163" w14:paraId="5C74BB60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0067E681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T1:&lt;922.7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2D028974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212/252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555FEF86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003D4163" w14:paraId="611DD305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05452799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T2: 922.7-1475.0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490CC444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92/239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09D23A93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0.75 (0.46-1.20)</w:t>
            </w:r>
          </w:p>
        </w:tc>
      </w:tr>
      <w:tr w:rsidR="003D4163" w14:paraId="2B3C15A6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50355ACE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T3: &gt;1475.0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29E97192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200/238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7BB6B49E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0.98 (0.59-1.63)</w:t>
            </w:r>
          </w:p>
        </w:tc>
      </w:tr>
      <w:tr w:rsidR="003D4163" w14:paraId="70ED618D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B174BB6" w14:textId="77777777" w:rsidR="003D4163" w:rsidRDefault="003D4163" w:rsidP="00D97776">
            <w:pPr>
              <w:ind w:left="288"/>
            </w:pPr>
            <w:proofErr w:type="spellStart"/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Ptrend</w:t>
            </w:r>
            <w:proofErr w:type="spellEnd"/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07C046C2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76673872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0.65</w:t>
            </w:r>
          </w:p>
        </w:tc>
      </w:tr>
      <w:tr w:rsidR="003D4163" w14:paraId="75BCF693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5DC44D0A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per 10 kg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4ECC6B59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605/730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133F12B2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.00 (0.99-1.00)</w:t>
            </w:r>
          </w:p>
        </w:tc>
      </w:tr>
      <w:tr w:rsidR="003D4163" w14:paraId="44927936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D4C6348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Body Composition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2689A0FE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08F1F00B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3D4163" w14:paraId="368FAA69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4240F4B1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Body mass index (kg/m</w:t>
            </w:r>
            <w:r w:rsidRPr="4574CC5E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50F80F9A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577B76F6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3D4163" w14:paraId="7D838777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40895F54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≤24.9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711AE38B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293/335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2F983705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003D4163" w14:paraId="008906B2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9F0D977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25.0-29.9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7D3802C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234/287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7E8FEF0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0.69 (0.44-1.08)</w:t>
            </w:r>
          </w:p>
        </w:tc>
      </w:tr>
      <w:tr w:rsidR="003D4163" w14:paraId="21A5C216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23D29569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≥30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0BAA034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64/217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72A0E608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0.52 (0.32-0.82)</w:t>
            </w:r>
          </w:p>
        </w:tc>
      </w:tr>
      <w:tr w:rsidR="003D4163" w14:paraId="7109EA18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F137F29" w14:textId="77777777" w:rsidR="003D4163" w:rsidRDefault="003D4163" w:rsidP="00D97776">
            <w:pPr>
              <w:ind w:left="288"/>
            </w:pPr>
            <w:proofErr w:type="spellStart"/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Ptrend</w:t>
            </w:r>
            <w:proofErr w:type="spellEnd"/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5A023870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223BF3EF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0.005</w:t>
            </w:r>
          </w:p>
        </w:tc>
      </w:tr>
      <w:tr w:rsidR="003D4163" w14:paraId="34BF721C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2466857E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per 1 kg/m</w:t>
            </w:r>
            <w:r w:rsidRPr="4574CC5E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0C1C0679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690/839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2A30FF50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0.96 (0.93-0.99)</w:t>
            </w:r>
          </w:p>
        </w:tc>
      </w:tr>
      <w:tr w:rsidR="003D4163" w14:paraId="61BB46E9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2F89720B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Waist circumference (cm)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46E8C99E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B8B8006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3D4163" w14:paraId="212F4BEF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89C45AA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&lt;88.0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4E296F9C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307/356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26ABA03F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003D4163" w14:paraId="4C0181E4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2E80C865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≥88.0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1D94A9DA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383/483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B44DDE5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0.68 (0.46-1.00)</w:t>
            </w:r>
          </w:p>
        </w:tc>
      </w:tr>
      <w:tr w:rsidR="003D4163" w14:paraId="5274A43C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70E0F0A6" w14:textId="77777777" w:rsidR="003D4163" w:rsidRDefault="003D4163" w:rsidP="00D97776">
            <w:pPr>
              <w:ind w:left="288"/>
            </w:pPr>
            <w:proofErr w:type="spellStart"/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Ptrend</w:t>
            </w:r>
            <w:proofErr w:type="spellEnd"/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007D14EF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5998B56B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0.003</w:t>
            </w:r>
          </w:p>
        </w:tc>
      </w:tr>
      <w:tr w:rsidR="003D4163" w14:paraId="682E02E3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5FCD7959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per 1 cm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8B52638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690/839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088818D9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0.98 (0.97-0.99)</w:t>
            </w:r>
          </w:p>
        </w:tc>
      </w:tr>
      <w:tr w:rsidR="003D4163" w14:paraId="2EB5EBB5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4831B84C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Waist-to-hip ratio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67822C9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9DB576E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3D4163" w14:paraId="6C272BF8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142042F1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≤0.84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4B4D644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265/308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188CC9D2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003D4163" w14:paraId="3FC8F6E1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5CEA927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≥0.85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543C11E9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425/531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1F880232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0.70 (0.47-1.06)</w:t>
            </w:r>
          </w:p>
        </w:tc>
      </w:tr>
      <w:tr w:rsidR="003D4163" w14:paraId="12E9DCF1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1BB3F0DB" w14:textId="77777777" w:rsidR="003D4163" w:rsidRDefault="003D4163" w:rsidP="00D97776">
            <w:pPr>
              <w:ind w:left="288"/>
            </w:pPr>
            <w:proofErr w:type="spellStart"/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Ptrend</w:t>
            </w:r>
            <w:proofErr w:type="spellEnd"/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12BB03D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414F437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0.022</w:t>
            </w:r>
          </w:p>
        </w:tc>
      </w:tr>
      <w:tr w:rsidR="003D4163" w14:paraId="20ABFC3E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0CDBFCD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er 0.1 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043E26E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690/839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27527054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0.72 (0.54-0.95)</w:t>
            </w:r>
          </w:p>
        </w:tc>
      </w:tr>
      <w:tr w:rsidR="003D4163" w14:paraId="53E9E199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00F89312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Fat mass percentage (%)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5B2EC406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2C22F3A6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3D4163" w14:paraId="1172F290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4E80908F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T1: &lt;40.1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5369FF5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245/276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0BA343F6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003D4163" w14:paraId="7543E2CF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01D028A7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T2: 40.1-46.4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29B433D6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227/275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01354FD2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0.68 (0.41-1.11)</w:t>
            </w:r>
          </w:p>
        </w:tc>
      </w:tr>
      <w:tr w:rsidR="003D4163" w14:paraId="022729CE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48610FE4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T3: &gt;46.4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4EAB8A66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205/259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25E94C77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0.49 (0.30-0.79)</w:t>
            </w:r>
          </w:p>
        </w:tc>
      </w:tr>
      <w:tr w:rsidR="003D4163" w14:paraId="5159C6DB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37B7CA2" w14:textId="77777777" w:rsidR="003D4163" w:rsidRDefault="003D4163" w:rsidP="00D97776">
            <w:pPr>
              <w:ind w:left="288"/>
            </w:pPr>
            <w:proofErr w:type="spellStart"/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Ptrend</w:t>
            </w:r>
            <w:proofErr w:type="spellEnd"/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2369208E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1312BFEE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0.002</w:t>
            </w:r>
          </w:p>
        </w:tc>
      </w:tr>
      <w:tr w:rsidR="003D4163" w14:paraId="48DDD8C9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7C2E9EA4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per 1 %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2388E6AD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677/820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5606404E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0.96 (0.93-0.98)</w:t>
            </w:r>
          </w:p>
        </w:tc>
      </w:tr>
      <w:tr w:rsidR="003D4163" w14:paraId="7A629C63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01D278CE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Lean body mass percentage (%)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02712BE4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4AAD6E05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3D4163" w14:paraId="15EBAADE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4166DB6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T1: &lt;50.6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5B7BC0BF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205/270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59E533A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003D4163" w14:paraId="74E6383B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0D06D57A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T2: 50.6-56.3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5A386017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228/274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FCB4A17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.46 (0.95-2.26)</w:t>
            </w:r>
          </w:p>
        </w:tc>
      </w:tr>
      <w:tr w:rsidR="003D4163" w14:paraId="3446DEF7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F083482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T3: &gt;56.3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8D3297B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244/276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17EB2DC0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.98 (1.22-3.20)</w:t>
            </w:r>
          </w:p>
        </w:tc>
      </w:tr>
      <w:tr w:rsidR="003D4163" w14:paraId="07CA4AC8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1DE476C2" w14:textId="77777777" w:rsidR="003D4163" w:rsidRDefault="003D4163" w:rsidP="00D97776">
            <w:pPr>
              <w:ind w:left="288"/>
            </w:pPr>
            <w:proofErr w:type="spellStart"/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Ptrend</w:t>
            </w:r>
            <w:proofErr w:type="spellEnd"/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0ACBFD3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5E47E934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002  </w:t>
            </w:r>
          </w:p>
        </w:tc>
      </w:tr>
      <w:tr w:rsidR="003D4163" w14:paraId="59D3647A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76A39ACB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per 1 %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7D764A2A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677/820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E08272B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.05 (1.02-1.08)</w:t>
            </w:r>
          </w:p>
        </w:tc>
      </w:tr>
      <w:tr w:rsidR="003D4163" w14:paraId="6D979679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1DC27D94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Lean-to-fat mass ratio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495867C3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5F918B3D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3D4163" w14:paraId="567A18E2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B748EB3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T1: &lt;50.2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719354D9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205/270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C2AF15C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003D4163" w14:paraId="415A2F45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2519745D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T2: 50.2-56.5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5C91DA97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228/274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27BC5A5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.48 (0.96-2.28)</w:t>
            </w:r>
          </w:p>
        </w:tc>
      </w:tr>
      <w:tr w:rsidR="003D4163" w14:paraId="1CAE95A4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BD44C39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T3: &gt;56.5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5A7CFE99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244/276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08400FE6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2.00 (1.24-3.25)</w:t>
            </w:r>
          </w:p>
        </w:tc>
      </w:tr>
      <w:tr w:rsidR="003D4163" w14:paraId="6B1D31C5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70AF790F" w14:textId="77777777" w:rsidR="003D4163" w:rsidRDefault="003D4163" w:rsidP="00D97776">
            <w:pPr>
              <w:ind w:left="288"/>
            </w:pPr>
            <w:proofErr w:type="spellStart"/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Ptrend</w:t>
            </w:r>
            <w:proofErr w:type="spellEnd"/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16C43567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00417B20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0.003</w:t>
            </w:r>
          </w:p>
        </w:tc>
      </w:tr>
      <w:tr w:rsidR="003D4163" w14:paraId="78D2760D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5A0B46C8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er 0.1 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7DA74463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677/820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14F79316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.08 (1.03-1.14)</w:t>
            </w:r>
          </w:p>
        </w:tc>
      </w:tr>
      <w:tr w:rsidR="003D4163" w14:paraId="75900F59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D07C05E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hysical Activity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D6BA27F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5545E5DC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3D4163" w14:paraId="43FD2EAB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2A9AEC9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Self-reported total physical activity (MET-h/</w:t>
            </w:r>
            <w:proofErr w:type="spellStart"/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wk</w:t>
            </w:r>
            <w:proofErr w:type="spellEnd"/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/yr)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2A32CC3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8F90337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3D4163" w14:paraId="65DC5767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2F44038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T1: &lt;98.1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4F5085FA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221/274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5F30954B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003D4163" w14:paraId="540E9AE6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5111FF9B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T2: 98.1-152.7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A87BA72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212/260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040878CA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06 (0.68-1.65) </w:t>
            </w:r>
          </w:p>
        </w:tc>
      </w:tr>
      <w:tr w:rsidR="003D4163" w14:paraId="3E31D1C1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4F594843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T3: &gt;152.7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2F3622F5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225/264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4AE7EB11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.26 (0.78-2.03)</w:t>
            </w:r>
          </w:p>
        </w:tc>
      </w:tr>
      <w:tr w:rsidR="003D4163" w14:paraId="5689C7B1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1848A624" w14:textId="77777777" w:rsidR="003D4163" w:rsidRDefault="003D4163" w:rsidP="00D97776">
            <w:pPr>
              <w:ind w:left="288"/>
            </w:pPr>
            <w:proofErr w:type="spellStart"/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Ptrend</w:t>
            </w:r>
            <w:proofErr w:type="spellEnd"/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61A826E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20A7726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0.95</w:t>
            </w:r>
          </w:p>
        </w:tc>
      </w:tr>
      <w:tr w:rsidR="003D4163" w14:paraId="31AA8585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7EBEB7CD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per 10 MET-h/</w:t>
            </w:r>
            <w:proofErr w:type="spellStart"/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wk</w:t>
            </w:r>
            <w:proofErr w:type="spellEnd"/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/yr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759E1FE4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4E3A67BC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.00 (0.97-1.03)</w:t>
            </w:r>
          </w:p>
        </w:tc>
      </w:tr>
      <w:tr w:rsidR="003D4163" w14:paraId="48C77596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75D0FA35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Self-reported recreational physical activity (MET-h/</w:t>
            </w:r>
            <w:proofErr w:type="spellStart"/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wk</w:t>
            </w:r>
            <w:proofErr w:type="spellEnd"/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/yr)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D1BBA9D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5BD30082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3D4163" w14:paraId="3D97B6B9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26F6C6B9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T1: &lt;12.7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43268C4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223/270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7CEA24EE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003D4163" w14:paraId="55E08EF6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00499F38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T2: 12.7-31.5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236DC9D0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216/263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45E3F952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0.98 (0.62-1.54)</w:t>
            </w:r>
          </w:p>
        </w:tc>
      </w:tr>
      <w:tr w:rsidR="003D4163" w14:paraId="3FAD2A8A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22D95AD8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T3: &gt;31.5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077EE464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219/265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2A0C9497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0.99 (0.63-1.56)</w:t>
            </w:r>
          </w:p>
        </w:tc>
      </w:tr>
      <w:tr w:rsidR="003D4163" w14:paraId="393BCDC2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7145C71F" w14:textId="77777777" w:rsidR="003D4163" w:rsidRDefault="003D4163" w:rsidP="00D97776">
            <w:pPr>
              <w:ind w:left="288"/>
            </w:pPr>
            <w:proofErr w:type="spellStart"/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Ptrend</w:t>
            </w:r>
            <w:proofErr w:type="spellEnd"/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1CF4EC0C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7B103E87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0.66</w:t>
            </w:r>
          </w:p>
        </w:tc>
      </w:tr>
      <w:tr w:rsidR="003D4163" w14:paraId="6DC28B28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46516A1C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per 10 MET-h/</w:t>
            </w:r>
            <w:proofErr w:type="spellStart"/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wk</w:t>
            </w:r>
            <w:proofErr w:type="spellEnd"/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/yr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C609DD2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1935F79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0.98 (0.92-1.05)</w:t>
            </w:r>
          </w:p>
        </w:tc>
      </w:tr>
      <w:tr w:rsidR="003D4163" w14:paraId="10932106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5B617471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Total energy expenditure (MET-h/d)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44BCF715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205FA6EA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3D4163" w14:paraId="083C5F64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776697A0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T1: &lt;15.8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5D3DB06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204/259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1B863F70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003D4163" w14:paraId="220A6C2C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0F243F8C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T2: 15.8-18.2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7CA68485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224/263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1B36D808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.48 (0.93-2.35)</w:t>
            </w:r>
          </w:p>
        </w:tc>
      </w:tr>
      <w:tr w:rsidR="003D4163" w14:paraId="079F969B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04E48F7B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T3 &gt;18.2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4F611DB3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220/266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5BBD48D2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.12 (0.71-1.76)</w:t>
            </w:r>
          </w:p>
        </w:tc>
      </w:tr>
      <w:tr w:rsidR="003D4163" w14:paraId="4709FADC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10616485" w14:textId="77777777" w:rsidR="003D4163" w:rsidRDefault="003D4163" w:rsidP="00D97776">
            <w:pPr>
              <w:ind w:left="288"/>
            </w:pPr>
            <w:proofErr w:type="spellStart"/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Ptrend</w:t>
            </w:r>
            <w:proofErr w:type="spellEnd"/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0359FC3D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2E2E734C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0.48</w:t>
            </w:r>
          </w:p>
        </w:tc>
      </w:tr>
      <w:tr w:rsidR="003D4163" w14:paraId="66C0865A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4E99200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per 1 MET-h/day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F930029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757A0FE4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.02 (0.96-1.09)</w:t>
            </w:r>
          </w:p>
        </w:tc>
      </w:tr>
      <w:tr w:rsidR="003D4163" w14:paraId="5CED19D5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02EF1386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Measured 10+ minutes bouts of MVPA (h/d)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28CCB394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5011FB93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3D4163" w14:paraId="2693328C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0F04DBA5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T1: &lt;0.1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486B058F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207/261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4CC116C4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003D4163" w14:paraId="3ADA1169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7806FA6D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T2: 0.1-0.3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EC21212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223/263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63C1ABA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.51 (0.95-2.41)</w:t>
            </w:r>
          </w:p>
        </w:tc>
      </w:tr>
      <w:tr w:rsidR="003D4163" w14:paraId="71851160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5ADAB9B1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T3: &gt;0.3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14129F42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218/264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2974664B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.21 (0.77-1.91)</w:t>
            </w:r>
          </w:p>
        </w:tc>
      </w:tr>
      <w:tr w:rsidR="003D4163" w14:paraId="3CBC9781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18F890AE" w14:textId="77777777" w:rsidR="003D4163" w:rsidRDefault="003D4163" w:rsidP="00D97776">
            <w:pPr>
              <w:ind w:left="288"/>
            </w:pPr>
            <w:proofErr w:type="spellStart"/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Ptrend</w:t>
            </w:r>
            <w:proofErr w:type="spellEnd"/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12D31FFB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487E9F93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0.970</w:t>
            </w:r>
          </w:p>
        </w:tc>
      </w:tr>
      <w:tr w:rsidR="003D4163" w14:paraId="2C5C5296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2A0D062F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per 1 h/d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50B2F624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7C999E56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0.99 (0.57-1.73)</w:t>
            </w:r>
          </w:p>
        </w:tc>
      </w:tr>
      <w:tr w:rsidR="003D4163" w14:paraId="3C6C15FD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CD91C61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Average daily steps (steps/d)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022B7E9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2EF65D75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3D4163" w14:paraId="70045573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19946580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T1: &lt;5506.0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D06AA20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202/255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3B98A88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003D4163" w14:paraId="3000FD69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714F1901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T2: 5506.0-8061.5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027F41DD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219/260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70E708F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.18 (0.74-1.88)</w:t>
            </w:r>
          </w:p>
        </w:tc>
      </w:tr>
      <w:tr w:rsidR="003D4163" w14:paraId="68B42789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1067F5C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T3: &gt;8061.5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150BA92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223/262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71125E2F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.30 (0.81-2.09)</w:t>
            </w:r>
          </w:p>
        </w:tc>
      </w:tr>
      <w:tr w:rsidR="003D4163" w14:paraId="35430CE6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25D935A" w14:textId="77777777" w:rsidR="003D4163" w:rsidRDefault="003D4163" w:rsidP="00D97776">
            <w:pPr>
              <w:ind w:left="288"/>
            </w:pPr>
            <w:proofErr w:type="spellStart"/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Ptrend</w:t>
            </w:r>
            <w:proofErr w:type="spellEnd"/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AEAC2B4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5B3C5984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0.21</w:t>
            </w:r>
          </w:p>
        </w:tc>
      </w:tr>
      <w:tr w:rsidR="003D4163" w14:paraId="7783A547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8529544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per 1000 steps/d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43353702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644/777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B8C1161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.04 (0.97-1.12)</w:t>
            </w:r>
          </w:p>
        </w:tc>
      </w:tr>
      <w:tr w:rsidR="003D4163" w14:paraId="56E21ABF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10689C7E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edentary Behaviours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18483F74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26B70907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3D4163" w14:paraId="1C3363CB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B28FCFC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Self-reported average sitting time (h/d)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2E7E2318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8151780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3D4163" w14:paraId="396855CF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7A881180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T1: &lt;7.8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51144287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225/270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11490598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003D4163" w14:paraId="73004BD4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72B0CBE0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T2: 7.8-10.4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038A3CE0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214/261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94E1173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0.83 (0.52-1.31)</w:t>
            </w:r>
          </w:p>
        </w:tc>
      </w:tr>
      <w:tr w:rsidR="003D4163" w14:paraId="2EA907D7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D6A0929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T3: &gt;10.4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17EE618F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218/264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2F216193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0.87 (0.55-1.39)</w:t>
            </w:r>
          </w:p>
        </w:tc>
      </w:tr>
      <w:tr w:rsidR="003D4163" w14:paraId="3C7565FC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259E88DE" w14:textId="77777777" w:rsidR="003D4163" w:rsidRDefault="003D4163" w:rsidP="00D97776">
            <w:pPr>
              <w:ind w:left="288"/>
            </w:pPr>
            <w:proofErr w:type="spellStart"/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Ptrend</w:t>
            </w:r>
            <w:proofErr w:type="spellEnd"/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4DF5643F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5A13962F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0.252</w:t>
            </w:r>
          </w:p>
        </w:tc>
      </w:tr>
      <w:tr w:rsidR="003D4163" w14:paraId="08FE73B0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7ED65760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per 1 h/d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7FE2EE1D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FD5D2A2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0.97 (0.91-1.03)</w:t>
            </w:r>
          </w:p>
        </w:tc>
      </w:tr>
      <w:tr w:rsidR="003D4163" w14:paraId="36FB947B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24A8CA75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Total sedentary hours (h/d)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7A6BA1B9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0E283164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3D4163" w14:paraId="3228CD6D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C7C13A3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T1: &lt;8.3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F0A5610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210/256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7A949BC5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003D4163" w14:paraId="6E1F2492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25DA7FC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T2: 8.3-9.8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E026323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224/263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7CA20177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.32 (0.82-2.13)</w:t>
            </w:r>
          </w:p>
        </w:tc>
      </w:tr>
      <w:tr w:rsidR="003D4163" w14:paraId="2D1A8B81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BCAD612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T3: &gt;9.8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F835311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210/258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1C16ADE9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1.03 (0.65-1.63)</w:t>
            </w:r>
          </w:p>
        </w:tc>
      </w:tr>
      <w:tr w:rsidR="003D4163" w14:paraId="7F24BC51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E668EC1" w14:textId="77777777" w:rsidR="003D4163" w:rsidRDefault="003D4163" w:rsidP="00D97776">
            <w:pPr>
              <w:ind w:left="288"/>
            </w:pPr>
            <w:proofErr w:type="spellStart"/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Ptrend</w:t>
            </w:r>
            <w:proofErr w:type="spellEnd"/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F7F7979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0863FE70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0.80</w:t>
            </w:r>
          </w:p>
        </w:tc>
      </w:tr>
      <w:tr w:rsidR="003D4163" w14:paraId="7CB41A34" w14:textId="77777777" w:rsidTr="00D97776">
        <w:trPr>
          <w:trHeight w:val="300"/>
        </w:trPr>
        <w:tc>
          <w:tcPr>
            <w:tcW w:w="4032" w:type="dxa"/>
            <w:tcBorders>
              <w:top w:val="none" w:sz="8" w:space="0" w:color="000000" w:themeColor="text1"/>
              <w:left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3F596104" w14:textId="77777777" w:rsidR="003D4163" w:rsidRDefault="003D4163" w:rsidP="00D97776">
            <w:pPr>
              <w:ind w:left="288"/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per 1 h/d</w:t>
            </w:r>
          </w:p>
        </w:tc>
        <w:tc>
          <w:tcPr>
            <w:tcW w:w="2160" w:type="dxa"/>
            <w:tcBorders>
              <w:top w:val="none" w:sz="8" w:space="0" w:color="000000" w:themeColor="text1"/>
              <w:left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62EBBE60" w14:textId="77777777" w:rsidR="003D4163" w:rsidRDefault="003D4163" w:rsidP="00D97776"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48" w:type="dxa"/>
            <w:tcBorders>
              <w:top w:val="none" w:sz="8" w:space="0" w:color="000000" w:themeColor="text1"/>
              <w:left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</w:tcPr>
          <w:p w14:paraId="08F3669C" w14:textId="77777777" w:rsidR="003D4163" w:rsidRDefault="003D4163" w:rsidP="00D977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574CC5E">
              <w:rPr>
                <w:rFonts w:ascii="Times New Roman" w:eastAsia="Times New Roman" w:hAnsi="Times New Roman" w:cs="Times New Roman"/>
                <w:color w:val="000000" w:themeColor="text1"/>
              </w:rPr>
              <w:t>0.99 (0.88-1.11)</w:t>
            </w:r>
          </w:p>
        </w:tc>
      </w:tr>
    </w:tbl>
    <w:p w14:paraId="245E2B30" w14:textId="77777777" w:rsidR="003D4163" w:rsidRDefault="003D4163" w:rsidP="003D4163">
      <w:pPr>
        <w:spacing w:line="257" w:lineRule="auto"/>
      </w:pPr>
      <w:r w:rsidRPr="1047BC2B">
        <w:rPr>
          <w:rFonts w:ascii="Times New Roman" w:eastAsia="Times New Roman" w:hAnsi="Times New Roman" w:cs="Times New Roman"/>
        </w:rPr>
        <w:t>Adjusted for: Age at diagnosis (years), cancer stage (I, II, III), cancer grade (I, II, III), study location (Calgary, Edmonton), breast cancer subtype (triple negative, HR+/HER2-, HR-/HER2+, HR+/HER2+), and Charlson Comorbidity Index.</w:t>
      </w:r>
    </w:p>
    <w:p w14:paraId="101860DA" w14:textId="5FEB869C" w:rsidR="003D4163" w:rsidRDefault="003D4163" w:rsidP="5136B926">
      <w:pPr>
        <w:spacing w:line="257" w:lineRule="auto"/>
      </w:pPr>
    </w:p>
    <w:p w14:paraId="5F993E98" w14:textId="123CFD5F" w:rsidR="006A1C95" w:rsidRDefault="006A1C95" w:rsidP="4574CC5E"/>
    <w:p w14:paraId="2C078E63" w14:textId="743A8337" w:rsidR="006A1C95" w:rsidRDefault="006A1C95"/>
    <w:sectPr w:rsidR="006A1C95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45B78D" w14:textId="77777777" w:rsidR="00A52BEB" w:rsidRDefault="00A52BEB">
      <w:pPr>
        <w:spacing w:after="0" w:line="240" w:lineRule="auto"/>
      </w:pPr>
      <w:r>
        <w:separator/>
      </w:r>
    </w:p>
  </w:endnote>
  <w:endnote w:type="continuationSeparator" w:id="0">
    <w:p w14:paraId="4AF39606" w14:textId="77777777" w:rsidR="00A52BEB" w:rsidRDefault="00A52B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A75B0F4" w14:paraId="58858973" w14:textId="77777777" w:rsidTr="2A75B0F4">
      <w:trPr>
        <w:trHeight w:val="300"/>
      </w:trPr>
      <w:tc>
        <w:tcPr>
          <w:tcW w:w="3120" w:type="dxa"/>
        </w:tcPr>
        <w:p w14:paraId="10CE429A" w14:textId="4A72D104" w:rsidR="2A75B0F4" w:rsidRDefault="2A75B0F4" w:rsidP="2A75B0F4">
          <w:pPr>
            <w:pStyle w:val="Header"/>
            <w:ind w:left="-115"/>
          </w:pPr>
        </w:p>
      </w:tc>
      <w:tc>
        <w:tcPr>
          <w:tcW w:w="3120" w:type="dxa"/>
        </w:tcPr>
        <w:p w14:paraId="767DA161" w14:textId="3A805D81" w:rsidR="2A75B0F4" w:rsidRDefault="2A75B0F4" w:rsidP="2A75B0F4">
          <w:pPr>
            <w:pStyle w:val="Header"/>
            <w:jc w:val="center"/>
          </w:pPr>
        </w:p>
      </w:tc>
      <w:tc>
        <w:tcPr>
          <w:tcW w:w="3120" w:type="dxa"/>
        </w:tcPr>
        <w:p w14:paraId="7C5099C2" w14:textId="45BBA03C" w:rsidR="2A75B0F4" w:rsidRDefault="2A75B0F4" w:rsidP="2A75B0F4">
          <w:pPr>
            <w:pStyle w:val="Header"/>
            <w:ind w:right="-115"/>
            <w:jc w:val="right"/>
          </w:pPr>
        </w:p>
      </w:tc>
    </w:tr>
  </w:tbl>
  <w:p w14:paraId="6022D945" w14:textId="41FACD4E" w:rsidR="2A75B0F4" w:rsidRDefault="2A75B0F4" w:rsidP="2A75B0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52390A" w14:textId="77777777" w:rsidR="00A52BEB" w:rsidRDefault="00A52BEB">
      <w:pPr>
        <w:spacing w:after="0" w:line="240" w:lineRule="auto"/>
      </w:pPr>
      <w:r>
        <w:separator/>
      </w:r>
    </w:p>
  </w:footnote>
  <w:footnote w:type="continuationSeparator" w:id="0">
    <w:p w14:paraId="7117D739" w14:textId="77777777" w:rsidR="00A52BEB" w:rsidRDefault="00A52B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A75B0F4" w14:paraId="0828C44C" w14:textId="77777777" w:rsidTr="2A75B0F4">
      <w:trPr>
        <w:trHeight w:val="300"/>
      </w:trPr>
      <w:tc>
        <w:tcPr>
          <w:tcW w:w="3120" w:type="dxa"/>
        </w:tcPr>
        <w:p w14:paraId="1CA72873" w14:textId="353EDAC7" w:rsidR="2A75B0F4" w:rsidRDefault="2A75B0F4" w:rsidP="2A75B0F4">
          <w:pPr>
            <w:pStyle w:val="Header"/>
            <w:ind w:left="-115"/>
            <w:rPr>
              <w:rFonts w:ascii="Times New Roman" w:eastAsia="Times New Roman" w:hAnsi="Times New Roman" w:cs="Times New Roman"/>
            </w:rPr>
          </w:pPr>
          <w:r w:rsidRPr="2A75B0F4">
            <w:rPr>
              <w:rFonts w:ascii="Times New Roman" w:eastAsia="Times New Roman" w:hAnsi="Times New Roman" w:cs="Times New Roman"/>
            </w:rPr>
            <w:t>Kokts-Porietis et al., 202</w:t>
          </w:r>
          <w:r w:rsidR="00844750">
            <w:rPr>
              <w:rFonts w:ascii="Times New Roman" w:eastAsia="Times New Roman" w:hAnsi="Times New Roman" w:cs="Times New Roman"/>
            </w:rPr>
            <w:t>6</w:t>
          </w:r>
        </w:p>
      </w:tc>
      <w:tc>
        <w:tcPr>
          <w:tcW w:w="3120" w:type="dxa"/>
        </w:tcPr>
        <w:p w14:paraId="2A6C1051" w14:textId="154952CF" w:rsidR="2A75B0F4" w:rsidRDefault="2A75B0F4" w:rsidP="2A75B0F4">
          <w:pPr>
            <w:pStyle w:val="Header"/>
            <w:jc w:val="center"/>
          </w:pPr>
        </w:p>
      </w:tc>
      <w:tc>
        <w:tcPr>
          <w:tcW w:w="3120" w:type="dxa"/>
        </w:tcPr>
        <w:p w14:paraId="2A7FAD72" w14:textId="2093FA1A" w:rsidR="2A75B0F4" w:rsidRDefault="2A75B0F4" w:rsidP="2A75B0F4">
          <w:pPr>
            <w:pStyle w:val="Header"/>
            <w:ind w:right="-115"/>
            <w:jc w:val="right"/>
          </w:pPr>
        </w:p>
      </w:tc>
    </w:tr>
  </w:tbl>
  <w:p w14:paraId="726313CF" w14:textId="644EB846" w:rsidR="2A75B0F4" w:rsidRDefault="2A75B0F4" w:rsidP="2A75B0F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D561947"/>
    <w:rsid w:val="0011511F"/>
    <w:rsid w:val="001C41C6"/>
    <w:rsid w:val="002660B0"/>
    <w:rsid w:val="003B1C79"/>
    <w:rsid w:val="003D4163"/>
    <w:rsid w:val="00436CD5"/>
    <w:rsid w:val="0049449F"/>
    <w:rsid w:val="0059750B"/>
    <w:rsid w:val="006A1C95"/>
    <w:rsid w:val="007043B8"/>
    <w:rsid w:val="007B6512"/>
    <w:rsid w:val="00844750"/>
    <w:rsid w:val="008A21E5"/>
    <w:rsid w:val="009A28A0"/>
    <w:rsid w:val="00A52BEB"/>
    <w:rsid w:val="00DC372B"/>
    <w:rsid w:val="00E03694"/>
    <w:rsid w:val="02F4D425"/>
    <w:rsid w:val="03BEFE03"/>
    <w:rsid w:val="04DDCDAF"/>
    <w:rsid w:val="063F0C28"/>
    <w:rsid w:val="06485714"/>
    <w:rsid w:val="0818DEDA"/>
    <w:rsid w:val="081DB14D"/>
    <w:rsid w:val="097F6E72"/>
    <w:rsid w:val="0DA72F4C"/>
    <w:rsid w:val="0DF0F506"/>
    <w:rsid w:val="0F15F72E"/>
    <w:rsid w:val="0FE3BD3E"/>
    <w:rsid w:val="101A831F"/>
    <w:rsid w:val="1047BC2B"/>
    <w:rsid w:val="106F5836"/>
    <w:rsid w:val="10C32F7C"/>
    <w:rsid w:val="11288D46"/>
    <w:rsid w:val="11B07AE7"/>
    <w:rsid w:val="124B4B73"/>
    <w:rsid w:val="12C71C69"/>
    <w:rsid w:val="12F39620"/>
    <w:rsid w:val="1308234B"/>
    <w:rsid w:val="1400D77E"/>
    <w:rsid w:val="14DCA064"/>
    <w:rsid w:val="152ED774"/>
    <w:rsid w:val="1636EADF"/>
    <w:rsid w:val="1645DB9C"/>
    <w:rsid w:val="18D248D9"/>
    <w:rsid w:val="191BC487"/>
    <w:rsid w:val="1962D0DD"/>
    <w:rsid w:val="19B9D326"/>
    <w:rsid w:val="1A5D5D35"/>
    <w:rsid w:val="1A817A85"/>
    <w:rsid w:val="1AE18B2A"/>
    <w:rsid w:val="1B0FF3BD"/>
    <w:rsid w:val="1B607E5B"/>
    <w:rsid w:val="20355FD3"/>
    <w:rsid w:val="21CEAEF6"/>
    <w:rsid w:val="222FCBCA"/>
    <w:rsid w:val="228F60C5"/>
    <w:rsid w:val="234E3035"/>
    <w:rsid w:val="24B1C919"/>
    <w:rsid w:val="25DFC50C"/>
    <w:rsid w:val="27EE117D"/>
    <w:rsid w:val="2833E73D"/>
    <w:rsid w:val="283A1098"/>
    <w:rsid w:val="29ED1619"/>
    <w:rsid w:val="2A75B0F4"/>
    <w:rsid w:val="2F0AF7AD"/>
    <w:rsid w:val="3118252D"/>
    <w:rsid w:val="325E581E"/>
    <w:rsid w:val="37B1B3E6"/>
    <w:rsid w:val="390C1A36"/>
    <w:rsid w:val="3B7D3BDA"/>
    <w:rsid w:val="3CBB285B"/>
    <w:rsid w:val="3CF2A1CB"/>
    <w:rsid w:val="3D6EB44B"/>
    <w:rsid w:val="3E7E6265"/>
    <w:rsid w:val="3FEA1627"/>
    <w:rsid w:val="4000D14C"/>
    <w:rsid w:val="4010915B"/>
    <w:rsid w:val="41DA7466"/>
    <w:rsid w:val="4574CC5E"/>
    <w:rsid w:val="46543ECD"/>
    <w:rsid w:val="4C326FDA"/>
    <w:rsid w:val="4D561947"/>
    <w:rsid w:val="50219566"/>
    <w:rsid w:val="5136B926"/>
    <w:rsid w:val="5560F9FC"/>
    <w:rsid w:val="56519466"/>
    <w:rsid w:val="5798464C"/>
    <w:rsid w:val="58C8E223"/>
    <w:rsid w:val="5A2E1613"/>
    <w:rsid w:val="6226AE63"/>
    <w:rsid w:val="62E9B5FC"/>
    <w:rsid w:val="645815CF"/>
    <w:rsid w:val="652F9745"/>
    <w:rsid w:val="66F363FA"/>
    <w:rsid w:val="687E74EE"/>
    <w:rsid w:val="698CEA8E"/>
    <w:rsid w:val="6B6AE113"/>
    <w:rsid w:val="6CC722C7"/>
    <w:rsid w:val="6E2EEEE2"/>
    <w:rsid w:val="709E8348"/>
    <w:rsid w:val="71D67C26"/>
    <w:rsid w:val="7309F2CE"/>
    <w:rsid w:val="7911F206"/>
    <w:rsid w:val="79DC9532"/>
    <w:rsid w:val="7B125DBD"/>
    <w:rsid w:val="7D13B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61947"/>
  <w15:chartTrackingRefBased/>
  <w15:docId w15:val="{23F60665-348E-4A46-8EE3-5ECFD189E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uiPriority w:val="99"/>
    <w:unhideWhenUsed/>
    <w:rsid w:val="2A75B0F4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2A75B0F4"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7E0E1E3CEE6A147AAAD35E577E865FE" ma:contentTypeVersion="14" ma:contentTypeDescription="Create a new document." ma:contentTypeScope="" ma:versionID="82e877248d9af04562a5a883c98bb294">
  <xsd:schema xmlns:xsd="http://www.w3.org/2001/XMLSchema" xmlns:xs="http://www.w3.org/2001/XMLSchema" xmlns:p="http://schemas.microsoft.com/office/2006/metadata/properties" xmlns:ns2="b23b91ef-53e2-4880-8f1a-a6ca279836b0" xmlns:ns3="3da6afa9-0692-4751-a322-e69fdb861c34" targetNamespace="http://schemas.microsoft.com/office/2006/metadata/properties" ma:root="true" ma:fieldsID="08afaf148552737e47124125329daad8" ns2:_="" ns3:_="">
    <xsd:import namespace="b23b91ef-53e2-4880-8f1a-a6ca279836b0"/>
    <xsd:import namespace="3da6afa9-0692-4751-a322-e69fdb861c3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TaxCatchAll" minOccurs="0"/>
                <xsd:element ref="ns2:MediaServiceOCR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3b91ef-53e2-4880-8f1a-a6ca279836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6c7d52c8-4c65-45dd-a390-edaf4691c1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a6afa9-0692-4751-a322-e69fdb861c34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87dd0651-b57c-4203-ad20-a9724a942284}" ma:internalName="TaxCatchAll" ma:showField="CatchAllData" ma:web="3da6afa9-0692-4751-a322-e69fdb861c3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da6afa9-0692-4751-a322-e69fdb861c34" xsi:nil="true"/>
    <lcf76f155ced4ddcb4097134ff3c332f xmlns="b23b91ef-53e2-4880-8f1a-a6ca279836b0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186C207-78A0-4AC3-8060-FE3CD05E51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3b91ef-53e2-4880-8f1a-a6ca279836b0"/>
    <ds:schemaRef ds:uri="3da6afa9-0692-4751-a322-e69fdb861c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8386727-37D5-4125-B485-2554391F9FB2}">
  <ds:schemaRefs>
    <ds:schemaRef ds:uri="http://schemas.microsoft.com/office/2006/metadata/properties"/>
    <ds:schemaRef ds:uri="http://schemas.microsoft.com/office/infopath/2007/PartnerControls"/>
    <ds:schemaRef ds:uri="3da6afa9-0692-4751-a322-e69fdb861c34"/>
    <ds:schemaRef ds:uri="b23b91ef-53e2-4880-8f1a-a6ca279836b0"/>
  </ds:schemaRefs>
</ds:datastoreItem>
</file>

<file path=customXml/itemProps3.xml><?xml version="1.0" encoding="utf-8"?>
<ds:datastoreItem xmlns:ds="http://schemas.openxmlformats.org/officeDocument/2006/customXml" ds:itemID="{89DDEFBA-E19C-4173-9DE2-E559E5E2462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739</Words>
  <Characters>10678</Characters>
  <Application>Microsoft Office Word</Application>
  <DocSecurity>0</DocSecurity>
  <Lines>1026</Lines>
  <Paragraphs>794</Paragraphs>
  <ScaleCrop>false</ScaleCrop>
  <Company/>
  <LinksUpToDate>false</LinksUpToDate>
  <CharactersWithSpaces>1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L Kokts-Porietis</dc:creator>
  <cp:keywords/>
  <dc:description/>
  <cp:lastModifiedBy>Christine Friedenreich</cp:lastModifiedBy>
  <cp:revision>3</cp:revision>
  <dcterms:created xsi:type="dcterms:W3CDTF">2026-02-12T05:49:00Z</dcterms:created>
  <dcterms:modified xsi:type="dcterms:W3CDTF">2026-02-12T0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7E0E1E3CEE6A147AAAD35E577E865FE</vt:lpwstr>
  </property>
  <property fmtid="{D5CDD505-2E9C-101B-9397-08002B2CF9AE}" pid="3" name="MediaServiceImageTags">
    <vt:lpwstr/>
  </property>
</Properties>
</file>